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3F6F3A" w14:textId="77777777" w:rsidR="009C783B" w:rsidRDefault="005A7BB0">
      <w:pPr>
        <w:spacing w:beforeLines="50" w:before="156" w:afterLines="50" w:after="156"/>
        <w:rPr>
          <w:rFonts w:ascii="Arial" w:eastAsia="宋体" w:hAnsi="Arial" w:cs="Arial"/>
          <w:sz w:val="22"/>
        </w:rPr>
      </w:pPr>
      <w:r>
        <w:rPr>
          <w:rFonts w:ascii="Arial" w:eastAsia="宋体" w:hAnsi="Arial" w:cs="Arial"/>
          <w:b/>
          <w:bCs/>
          <w:sz w:val="22"/>
        </w:rPr>
        <w:t xml:space="preserve">Table </w:t>
      </w:r>
      <w:r>
        <w:rPr>
          <w:rFonts w:ascii="Arial" w:eastAsia="宋体" w:hAnsi="Arial" w:cs="Arial" w:hint="eastAsia"/>
          <w:b/>
          <w:bCs/>
          <w:sz w:val="22"/>
        </w:rPr>
        <w:t>S2</w:t>
      </w:r>
      <w:r>
        <w:rPr>
          <w:rFonts w:ascii="Arial" w:eastAsia="宋体" w:hAnsi="Arial" w:cs="Arial"/>
          <w:sz w:val="22"/>
        </w:rPr>
        <w:t>. Gene composition of the chloroplast genomes from two caffeine-free tea plant resources, RJ and SD. The number in parentheses represents the copy number of the gene.</w:t>
      </w:r>
    </w:p>
    <w:tbl>
      <w:tblPr>
        <w:tblW w:w="822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8"/>
        <w:gridCol w:w="4254"/>
      </w:tblGrid>
      <w:tr w:rsidR="009C783B" w14:paraId="77D49AA4" w14:textId="77777777">
        <w:trPr>
          <w:trHeight w:val="334"/>
          <w:jc w:val="center"/>
        </w:trPr>
        <w:tc>
          <w:tcPr>
            <w:tcW w:w="39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879E9A" w14:textId="77777777" w:rsidR="009C783B" w:rsidRDefault="005A7BB0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14:ligatures w14:val="standardContextual"/>
              </w:rPr>
            </w:pPr>
            <w:bookmarkStart w:id="0" w:name="_Hlk107387231"/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14:ligatures w14:val="standardContextual"/>
              </w:rPr>
              <w:t>Group of genes</w:t>
            </w:r>
          </w:p>
        </w:tc>
        <w:tc>
          <w:tcPr>
            <w:tcW w:w="42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EDE8DB" w14:textId="77777777" w:rsidR="009C783B" w:rsidRDefault="005A7BB0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14:ligatures w14:val="standardContextual"/>
              </w:rPr>
              <w:t>Name of genes</w:t>
            </w:r>
          </w:p>
        </w:tc>
      </w:tr>
      <w:tr w:rsidR="009C783B" w14:paraId="3C77340C" w14:textId="77777777">
        <w:trPr>
          <w:trHeight w:val="334"/>
          <w:jc w:val="center"/>
        </w:trPr>
        <w:tc>
          <w:tcPr>
            <w:tcW w:w="39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751F47" w14:textId="77777777" w:rsidR="009C783B" w:rsidRDefault="005A7BB0">
            <w:pPr>
              <w:widowControl/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</w:pPr>
            <w:r>
              <w:rPr>
                <w:rFonts w:ascii="Arial" w:eastAsia="宋体" w:hAnsi="Arial" w:cs="Arial"/>
                <w:sz w:val="22"/>
                <w14:ligatures w14:val="standardContextual"/>
              </w:rPr>
              <w:t>Subunits of NADH-dehydrogenase</w:t>
            </w:r>
          </w:p>
        </w:tc>
        <w:tc>
          <w:tcPr>
            <w:tcW w:w="42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A83D1D" w14:textId="77777777" w:rsidR="009C783B" w:rsidRDefault="005A7BB0">
            <w:pPr>
              <w:widowControl/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</w:pP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ndh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A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ndh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B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(×2), 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22"/>
                <w14:ligatures w14:val="standardContextual"/>
              </w:rPr>
              <w:t>ndh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C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22"/>
                <w14:ligatures w14:val="standardContextual"/>
              </w:rPr>
              <w:t>ndh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D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ndh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E</w:t>
            </w:r>
            <w:proofErr w:type="spellEnd"/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ndh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F</w:t>
            </w:r>
            <w:proofErr w:type="spellEnd"/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ndh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G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ndh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H</w:t>
            </w:r>
            <w:proofErr w:type="spellEnd"/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ndh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I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ndh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J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ndh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K</w:t>
            </w:r>
            <w:proofErr w:type="spellEnd"/>
          </w:p>
        </w:tc>
      </w:tr>
      <w:tr w:rsidR="009C783B" w14:paraId="3FBC769F" w14:textId="77777777">
        <w:trPr>
          <w:trHeight w:val="334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F8D4E" w14:textId="77777777" w:rsidR="009C783B" w:rsidRDefault="005A7BB0">
            <w:pPr>
              <w:widowControl/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</w:pPr>
            <w:r>
              <w:rPr>
                <w:rFonts w:ascii="Arial" w:eastAsia="宋体" w:hAnsi="Arial" w:cs="Arial"/>
                <w:sz w:val="22"/>
                <w14:ligatures w14:val="standardContextual"/>
              </w:rPr>
              <w:t>Subunits of photosystem I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DDBED" w14:textId="77777777" w:rsidR="009C783B" w:rsidRDefault="005A7BB0">
            <w:pPr>
              <w:widowControl/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</w:pPr>
            <w:proofErr w:type="spellStart"/>
            <w:r>
              <w:rPr>
                <w:rFonts w:ascii="Arial" w:eastAsia="宋体" w:hAnsi="Arial" w:cs="Arial"/>
                <w:i/>
                <w:iCs/>
                <w:sz w:val="22"/>
                <w14:ligatures w14:val="standardContextual"/>
              </w:rPr>
              <w:t>psa</w:t>
            </w:r>
            <w:r>
              <w:rPr>
                <w:rFonts w:ascii="Arial" w:eastAsia="宋体" w:hAnsi="Arial" w:cs="Arial"/>
                <w:sz w:val="22"/>
                <w14:ligatures w14:val="standardContextual"/>
              </w:rPr>
              <w:t>A</w:t>
            </w:r>
            <w:proofErr w:type="spellEnd"/>
            <w:r>
              <w:rPr>
                <w:rFonts w:ascii="Arial" w:eastAsia="宋体" w:hAnsi="Arial" w:cs="Arial"/>
                <w:iCs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宋体" w:hAnsi="Arial" w:cs="Arial"/>
                <w:i/>
                <w:iCs/>
                <w:sz w:val="22"/>
                <w14:ligatures w14:val="standardContextual"/>
              </w:rPr>
              <w:t>psa</w:t>
            </w:r>
            <w:r>
              <w:rPr>
                <w:rFonts w:ascii="Arial" w:eastAsia="宋体" w:hAnsi="Arial" w:cs="Arial"/>
                <w:sz w:val="22"/>
                <w14:ligatures w14:val="standardContextual"/>
              </w:rPr>
              <w:t>B</w:t>
            </w:r>
            <w:proofErr w:type="spellEnd"/>
            <w:r>
              <w:rPr>
                <w:rFonts w:ascii="Arial" w:eastAsia="宋体" w:hAnsi="Arial" w:cs="Arial"/>
                <w:iCs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宋体" w:hAnsi="Arial" w:cs="Arial"/>
                <w:i/>
                <w:iCs/>
                <w:sz w:val="22"/>
                <w14:ligatures w14:val="standardContextual"/>
              </w:rPr>
              <w:t>psa</w:t>
            </w:r>
            <w:r>
              <w:rPr>
                <w:rFonts w:ascii="Arial" w:eastAsia="宋体" w:hAnsi="Arial" w:cs="Arial"/>
                <w:sz w:val="22"/>
                <w14:ligatures w14:val="standardContextual"/>
              </w:rPr>
              <w:t>C</w:t>
            </w:r>
            <w:proofErr w:type="spellEnd"/>
            <w:r>
              <w:rPr>
                <w:rFonts w:ascii="Arial" w:eastAsia="宋体" w:hAnsi="Arial" w:cs="Arial"/>
                <w:iCs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宋体" w:hAnsi="Arial" w:cs="Arial"/>
                <w:i/>
                <w:iCs/>
                <w:sz w:val="22"/>
                <w14:ligatures w14:val="standardContextual"/>
              </w:rPr>
              <w:t>psa</w:t>
            </w:r>
            <w:r>
              <w:rPr>
                <w:rFonts w:ascii="Arial" w:eastAsia="宋体" w:hAnsi="Arial" w:cs="Arial"/>
                <w:sz w:val="22"/>
                <w14:ligatures w14:val="standardContextual"/>
              </w:rPr>
              <w:t>I</w:t>
            </w:r>
            <w:proofErr w:type="spellEnd"/>
            <w:r>
              <w:rPr>
                <w:rFonts w:ascii="Arial" w:eastAsia="宋体" w:hAnsi="Arial" w:cs="Arial"/>
                <w:iCs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宋体" w:hAnsi="Arial" w:cs="Arial"/>
                <w:i/>
                <w:iCs/>
                <w:sz w:val="22"/>
                <w14:ligatures w14:val="standardContextual"/>
              </w:rPr>
              <w:t>psa</w:t>
            </w:r>
            <w:r>
              <w:rPr>
                <w:rFonts w:ascii="Arial" w:eastAsia="宋体" w:hAnsi="Arial" w:cs="Arial"/>
                <w:sz w:val="22"/>
                <w14:ligatures w14:val="standardContextual"/>
              </w:rPr>
              <w:t>J</w:t>
            </w:r>
            <w:proofErr w:type="spellEnd"/>
          </w:p>
        </w:tc>
      </w:tr>
      <w:tr w:rsidR="009C783B" w14:paraId="230E4012" w14:textId="77777777">
        <w:trPr>
          <w:trHeight w:val="399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1DA7D" w14:textId="77777777" w:rsidR="009C783B" w:rsidRDefault="005A7BB0">
            <w:pPr>
              <w:widowControl/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</w:pPr>
            <w:r>
              <w:rPr>
                <w:rFonts w:ascii="Arial" w:eastAsia="宋体" w:hAnsi="Arial" w:cs="Arial"/>
                <w:sz w:val="22"/>
                <w14:ligatures w14:val="standardContextual"/>
              </w:rPr>
              <w:t>Subunits of photosystem II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2297B" w14:textId="77777777" w:rsidR="009C783B" w:rsidRDefault="005A7BB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</w:pPr>
            <w:proofErr w:type="spellStart"/>
            <w:r>
              <w:rPr>
                <w:rFonts w:ascii="Arial" w:eastAsia="等线" w:hAnsi="Arial" w:cs="Arial"/>
                <w:i/>
                <w:iCs/>
                <w:kern w:val="0"/>
                <w:sz w:val="22"/>
                <w14:ligatures w14:val="standardContextual"/>
              </w:rPr>
              <w:t>psb</w:t>
            </w:r>
            <w:r>
              <w:rPr>
                <w:rFonts w:ascii="Arial" w:eastAsia="等线" w:hAnsi="Arial" w:cs="Arial"/>
                <w:kern w:val="0"/>
                <w:sz w:val="22"/>
                <w14:ligatures w14:val="standardContextual"/>
              </w:rPr>
              <w:t>A</w:t>
            </w:r>
            <w:proofErr w:type="spellEnd"/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等线" w:hAnsi="Arial" w:cs="Arial"/>
                <w:i/>
                <w:iCs/>
                <w:kern w:val="0"/>
                <w:sz w:val="22"/>
                <w14:ligatures w14:val="standardContextual"/>
              </w:rPr>
              <w:t>psb</w:t>
            </w:r>
            <w:r>
              <w:rPr>
                <w:rFonts w:ascii="Arial" w:eastAsia="等线" w:hAnsi="Arial" w:cs="Arial"/>
                <w:kern w:val="0"/>
                <w:sz w:val="22"/>
                <w14:ligatures w14:val="standardContextual"/>
              </w:rPr>
              <w:t>B</w:t>
            </w:r>
            <w:proofErr w:type="spellEnd"/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等线" w:hAnsi="Arial" w:cs="Arial"/>
                <w:i/>
                <w:iCs/>
                <w:kern w:val="0"/>
                <w:sz w:val="22"/>
                <w14:ligatures w14:val="standardContextual"/>
              </w:rPr>
              <w:t>psb</w:t>
            </w:r>
            <w:r>
              <w:rPr>
                <w:rFonts w:ascii="Arial" w:eastAsia="等线" w:hAnsi="Arial" w:cs="Arial"/>
                <w:kern w:val="0"/>
                <w:sz w:val="22"/>
                <w14:ligatures w14:val="standardContextual"/>
              </w:rPr>
              <w:t>C</w:t>
            </w:r>
            <w:proofErr w:type="spellEnd"/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等线" w:hAnsi="Arial" w:cs="Arial"/>
                <w:i/>
                <w:iCs/>
                <w:kern w:val="0"/>
                <w:sz w:val="22"/>
                <w14:ligatures w14:val="standardContextual"/>
              </w:rPr>
              <w:t>psb</w:t>
            </w:r>
            <w:r>
              <w:rPr>
                <w:rFonts w:ascii="Arial" w:eastAsia="等线" w:hAnsi="Arial" w:cs="Arial"/>
                <w:kern w:val="0"/>
                <w:sz w:val="22"/>
                <w14:ligatures w14:val="standardContextual"/>
              </w:rPr>
              <w:t>D</w:t>
            </w:r>
            <w:proofErr w:type="spellEnd"/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等线" w:hAnsi="Arial" w:cs="Arial"/>
                <w:i/>
                <w:iCs/>
                <w:kern w:val="0"/>
                <w:sz w:val="22"/>
                <w14:ligatures w14:val="standardContextual"/>
              </w:rPr>
              <w:t>psb</w:t>
            </w:r>
            <w:r>
              <w:rPr>
                <w:rFonts w:ascii="Arial" w:eastAsia="等线" w:hAnsi="Arial" w:cs="Arial"/>
                <w:kern w:val="0"/>
                <w:sz w:val="22"/>
                <w14:ligatures w14:val="standardContextual"/>
              </w:rPr>
              <w:t>E</w:t>
            </w:r>
            <w:proofErr w:type="spellEnd"/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等线" w:hAnsi="Arial" w:cs="Arial"/>
                <w:i/>
                <w:iCs/>
                <w:kern w:val="0"/>
                <w:sz w:val="22"/>
                <w14:ligatures w14:val="standardContextual"/>
              </w:rPr>
              <w:t>psb</w:t>
            </w:r>
            <w:r>
              <w:rPr>
                <w:rFonts w:ascii="Arial" w:eastAsia="等线" w:hAnsi="Arial" w:cs="Arial"/>
                <w:kern w:val="0"/>
                <w:sz w:val="22"/>
                <w14:ligatures w14:val="standardContextual"/>
              </w:rPr>
              <w:t>F</w:t>
            </w:r>
            <w:proofErr w:type="spellEnd"/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等线" w:hAnsi="Arial" w:cs="Arial"/>
                <w:i/>
                <w:iCs/>
                <w:kern w:val="0"/>
                <w:sz w:val="22"/>
                <w14:ligatures w14:val="standardContextual"/>
              </w:rPr>
              <w:t>psb</w:t>
            </w:r>
            <w:r>
              <w:rPr>
                <w:rFonts w:ascii="Arial" w:eastAsia="等线" w:hAnsi="Arial" w:cs="Arial"/>
                <w:kern w:val="0"/>
                <w:sz w:val="22"/>
                <w14:ligatures w14:val="standardContextual"/>
              </w:rPr>
              <w:t>H</w:t>
            </w:r>
            <w:proofErr w:type="spellEnd"/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等线" w:hAnsi="Arial" w:cs="Arial"/>
                <w:i/>
                <w:iCs/>
                <w:kern w:val="0"/>
                <w:sz w:val="22"/>
                <w14:ligatures w14:val="standardContextual"/>
              </w:rPr>
              <w:t>psb</w:t>
            </w:r>
            <w:r>
              <w:rPr>
                <w:rFonts w:ascii="Arial" w:eastAsia="等线" w:hAnsi="Arial" w:cs="Arial"/>
                <w:kern w:val="0"/>
                <w:sz w:val="22"/>
                <w14:ligatures w14:val="standardContextual"/>
              </w:rPr>
              <w:t>I</w:t>
            </w:r>
            <w:proofErr w:type="spellEnd"/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等线" w:hAnsi="Arial" w:cs="Arial"/>
                <w:i/>
                <w:iCs/>
                <w:kern w:val="0"/>
                <w:sz w:val="22"/>
                <w14:ligatures w14:val="standardContextual"/>
              </w:rPr>
              <w:t>psb</w:t>
            </w:r>
            <w:r>
              <w:rPr>
                <w:rFonts w:ascii="Arial" w:eastAsia="等线" w:hAnsi="Arial" w:cs="Arial"/>
                <w:kern w:val="0"/>
                <w:sz w:val="22"/>
                <w14:ligatures w14:val="standardContextual"/>
              </w:rPr>
              <w:t>J</w:t>
            </w:r>
            <w:proofErr w:type="spellEnd"/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等线" w:hAnsi="Arial" w:cs="Arial"/>
                <w:i/>
                <w:iCs/>
                <w:kern w:val="0"/>
                <w:sz w:val="22"/>
                <w14:ligatures w14:val="standardContextual"/>
              </w:rPr>
              <w:t>psb</w:t>
            </w:r>
            <w:r>
              <w:rPr>
                <w:rFonts w:ascii="Arial" w:eastAsia="等线" w:hAnsi="Arial" w:cs="Arial"/>
                <w:kern w:val="0"/>
                <w:sz w:val="22"/>
                <w14:ligatures w14:val="standardContextual"/>
              </w:rPr>
              <w:t>K</w:t>
            </w:r>
            <w:proofErr w:type="spellEnd"/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psb</w:t>
            </w:r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>L</w:t>
            </w:r>
            <w:proofErr w:type="spellEnd"/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等线" w:hAnsi="Arial" w:cs="Arial"/>
                <w:i/>
                <w:iCs/>
                <w:kern w:val="0"/>
                <w:sz w:val="22"/>
                <w14:ligatures w14:val="standardContextual"/>
              </w:rPr>
              <w:t>psb</w:t>
            </w:r>
            <w:r>
              <w:rPr>
                <w:rFonts w:ascii="Arial" w:eastAsia="等线" w:hAnsi="Arial" w:cs="Arial"/>
                <w:kern w:val="0"/>
                <w:sz w:val="22"/>
                <w14:ligatures w14:val="standardContextual"/>
              </w:rPr>
              <w:t>M</w:t>
            </w:r>
            <w:proofErr w:type="spellEnd"/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等线" w:hAnsi="Arial" w:cs="Arial"/>
                <w:i/>
                <w:iCs/>
                <w:kern w:val="0"/>
                <w:sz w:val="22"/>
                <w14:ligatures w14:val="standardContextual"/>
              </w:rPr>
              <w:t>psb</w:t>
            </w:r>
            <w:r>
              <w:rPr>
                <w:rFonts w:ascii="Arial" w:eastAsia="等线" w:hAnsi="Arial" w:cs="Arial"/>
                <w:kern w:val="0"/>
                <w:sz w:val="22"/>
                <w14:ligatures w14:val="standardContextual"/>
              </w:rPr>
              <w:t>N</w:t>
            </w:r>
            <w:proofErr w:type="spellEnd"/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等线" w:hAnsi="Arial" w:cs="Arial"/>
                <w:i/>
                <w:iCs/>
                <w:kern w:val="0"/>
                <w:sz w:val="22"/>
                <w14:ligatures w14:val="standardContextual"/>
              </w:rPr>
              <w:t>psb</w:t>
            </w:r>
            <w:r>
              <w:rPr>
                <w:rFonts w:ascii="Arial" w:eastAsia="等线" w:hAnsi="Arial" w:cs="Arial"/>
                <w:kern w:val="0"/>
                <w:sz w:val="22"/>
                <w14:ligatures w14:val="standardContextual"/>
              </w:rPr>
              <w:t>T</w:t>
            </w:r>
            <w:proofErr w:type="spellEnd"/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等线" w:hAnsi="Arial" w:cs="Arial"/>
                <w:i/>
                <w:iCs/>
                <w:kern w:val="0"/>
                <w:sz w:val="22"/>
                <w14:ligatures w14:val="standardContextual"/>
              </w:rPr>
              <w:t>psb</w:t>
            </w:r>
            <w:r>
              <w:rPr>
                <w:rFonts w:ascii="Arial" w:eastAsia="等线" w:hAnsi="Arial" w:cs="Arial"/>
                <w:kern w:val="0"/>
                <w:sz w:val="22"/>
                <w14:ligatures w14:val="standardContextual"/>
              </w:rPr>
              <w:t>Z</w:t>
            </w:r>
            <w:proofErr w:type="spellEnd"/>
            <w:r>
              <w:rPr>
                <w:rFonts w:ascii="Arial" w:eastAsia="宋体" w:hAnsi="Arial" w:cs="Arial"/>
                <w:iCs/>
                <w:sz w:val="22"/>
                <w14:ligatures w14:val="standardContextual"/>
              </w:rPr>
              <w:t xml:space="preserve">, </w:t>
            </w:r>
            <w:r>
              <w:rPr>
                <w:rFonts w:ascii="Arial" w:eastAsia="宋体" w:hAnsi="Arial" w:cs="Arial"/>
                <w:i/>
                <w:sz w:val="22"/>
                <w14:ligatures w14:val="standardContextual"/>
              </w:rPr>
              <w:t>ycf</w:t>
            </w:r>
            <w:r>
              <w:rPr>
                <w:rFonts w:ascii="Arial" w:eastAsia="宋体" w:hAnsi="Arial" w:cs="Arial"/>
                <w:iCs/>
                <w:sz w:val="22"/>
                <w14:ligatures w14:val="standardContextual"/>
              </w:rPr>
              <w:t>3</w:t>
            </w:r>
          </w:p>
        </w:tc>
      </w:tr>
      <w:tr w:rsidR="009C783B" w14:paraId="023AF14D" w14:textId="77777777">
        <w:trPr>
          <w:trHeight w:val="334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4A747" w14:textId="77777777" w:rsidR="009C783B" w:rsidRDefault="005A7BB0">
            <w:pPr>
              <w:widowControl/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</w:pPr>
            <w:r>
              <w:rPr>
                <w:rFonts w:ascii="Arial" w:eastAsia="宋体" w:hAnsi="Arial" w:cs="Arial"/>
                <w:sz w:val="22"/>
                <w14:ligatures w14:val="standardContextual"/>
              </w:rPr>
              <w:t xml:space="preserve">Subunits of cytochrome </w:t>
            </w:r>
            <w:proofErr w:type="spellStart"/>
            <w:r>
              <w:rPr>
                <w:rFonts w:ascii="Arial" w:eastAsia="宋体" w:hAnsi="Arial" w:cs="Arial"/>
                <w:sz w:val="22"/>
                <w14:ligatures w14:val="standardContextual"/>
              </w:rPr>
              <w:t>b/f</w:t>
            </w:r>
            <w:proofErr w:type="spellEnd"/>
            <w:r>
              <w:rPr>
                <w:rFonts w:ascii="Arial" w:eastAsia="宋体" w:hAnsi="Arial" w:cs="Arial"/>
                <w:sz w:val="22"/>
                <w14:ligatures w14:val="standardContextual"/>
              </w:rPr>
              <w:t xml:space="preserve"> complex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85860" w14:textId="77777777" w:rsidR="009C783B" w:rsidRDefault="005A7BB0">
            <w:pPr>
              <w:widowControl/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</w:pPr>
            <w:proofErr w:type="spellStart"/>
            <w:r>
              <w:rPr>
                <w:rFonts w:ascii="Arial" w:eastAsia="等线" w:hAnsi="Arial" w:cs="Arial"/>
                <w:i/>
                <w:iCs/>
                <w:kern w:val="0"/>
                <w:sz w:val="22"/>
                <w14:ligatures w14:val="standardContextual"/>
              </w:rPr>
              <w:t>pet</w:t>
            </w:r>
            <w:r>
              <w:rPr>
                <w:rFonts w:ascii="Arial" w:eastAsia="等线" w:hAnsi="Arial" w:cs="Arial"/>
                <w:kern w:val="0"/>
                <w:sz w:val="22"/>
                <w14:ligatures w14:val="standardContextual"/>
              </w:rPr>
              <w:t>A</w:t>
            </w:r>
            <w:proofErr w:type="spellEnd"/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等线" w:hAnsi="Arial" w:cs="Arial"/>
                <w:i/>
                <w:iCs/>
                <w:kern w:val="0"/>
                <w:sz w:val="22"/>
                <w14:ligatures w14:val="standardContextual"/>
              </w:rPr>
              <w:t>pet</w:t>
            </w:r>
            <w:r>
              <w:rPr>
                <w:rFonts w:ascii="Arial" w:eastAsia="等线" w:hAnsi="Arial" w:cs="Arial"/>
                <w:kern w:val="0"/>
                <w:sz w:val="22"/>
                <w14:ligatures w14:val="standardContextual"/>
              </w:rPr>
              <w:t>B</w:t>
            </w:r>
            <w:proofErr w:type="spellEnd"/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等线" w:hAnsi="Arial" w:cs="Arial"/>
                <w:i/>
                <w:iCs/>
                <w:kern w:val="0"/>
                <w:sz w:val="22"/>
                <w14:ligatures w14:val="standardContextual"/>
              </w:rPr>
              <w:t>pet</w:t>
            </w:r>
            <w:r>
              <w:rPr>
                <w:rFonts w:ascii="Arial" w:eastAsia="等线" w:hAnsi="Arial" w:cs="Arial"/>
                <w:kern w:val="0"/>
                <w:sz w:val="22"/>
                <w14:ligatures w14:val="standardContextual"/>
              </w:rPr>
              <w:t>D</w:t>
            </w:r>
            <w:proofErr w:type="spellEnd"/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等线" w:hAnsi="Arial" w:cs="Arial"/>
                <w:i/>
                <w:iCs/>
                <w:kern w:val="0"/>
                <w:sz w:val="22"/>
                <w14:ligatures w14:val="standardContextual"/>
              </w:rPr>
              <w:t>pet</w:t>
            </w:r>
            <w:r>
              <w:rPr>
                <w:rFonts w:ascii="Arial" w:eastAsia="等线" w:hAnsi="Arial" w:cs="Arial"/>
                <w:kern w:val="0"/>
                <w:sz w:val="22"/>
                <w14:ligatures w14:val="standardContextual"/>
              </w:rPr>
              <w:t>G</w:t>
            </w:r>
            <w:proofErr w:type="spellEnd"/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等线" w:hAnsi="Arial" w:cs="Arial"/>
                <w:i/>
                <w:iCs/>
                <w:kern w:val="0"/>
                <w:sz w:val="22"/>
                <w14:ligatures w14:val="standardContextual"/>
              </w:rPr>
              <w:t>pet</w:t>
            </w:r>
            <w:r>
              <w:rPr>
                <w:rFonts w:ascii="Arial" w:eastAsia="等线" w:hAnsi="Arial" w:cs="Arial"/>
                <w:kern w:val="0"/>
                <w:sz w:val="22"/>
                <w14:ligatures w14:val="standardContextual"/>
              </w:rPr>
              <w:t>L</w:t>
            </w:r>
            <w:proofErr w:type="spellEnd"/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等线" w:hAnsi="Arial" w:cs="Arial"/>
                <w:i/>
                <w:iCs/>
                <w:kern w:val="0"/>
                <w:sz w:val="22"/>
                <w14:ligatures w14:val="standardContextual"/>
              </w:rPr>
              <w:t>pet</w:t>
            </w:r>
            <w:r>
              <w:rPr>
                <w:rFonts w:ascii="Arial" w:eastAsia="等线" w:hAnsi="Arial" w:cs="Arial"/>
                <w:kern w:val="0"/>
                <w:sz w:val="22"/>
                <w14:ligatures w14:val="standardContextual"/>
              </w:rPr>
              <w:t>N</w:t>
            </w:r>
            <w:proofErr w:type="spellEnd"/>
          </w:p>
        </w:tc>
      </w:tr>
      <w:tr w:rsidR="009C783B" w14:paraId="4B56D9E4" w14:textId="77777777">
        <w:trPr>
          <w:trHeight w:val="399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96727" w14:textId="77777777" w:rsidR="009C783B" w:rsidRDefault="005A7BB0">
            <w:pPr>
              <w:widowControl/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</w:pPr>
            <w:r>
              <w:rPr>
                <w:rFonts w:ascii="Arial" w:eastAsia="宋体" w:hAnsi="Arial" w:cs="Arial"/>
                <w:sz w:val="22"/>
                <w14:ligatures w14:val="standardContextual"/>
              </w:rPr>
              <w:t>Subunits of ATP synthase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F17F3" w14:textId="77777777" w:rsidR="009C783B" w:rsidRDefault="005A7BB0">
            <w:pPr>
              <w:widowControl/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</w:pP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atp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A</w:t>
            </w:r>
            <w:proofErr w:type="spellEnd"/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atp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B</w:t>
            </w:r>
            <w:proofErr w:type="spellEnd"/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atp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E</w:t>
            </w:r>
            <w:proofErr w:type="spellEnd"/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atp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F</w:t>
            </w:r>
            <w:proofErr w:type="spellEnd"/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atp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H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atp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I</w:t>
            </w:r>
            <w:proofErr w:type="spellEnd"/>
          </w:p>
        </w:tc>
      </w:tr>
      <w:tr w:rsidR="009C783B" w14:paraId="25E3ED12" w14:textId="77777777">
        <w:trPr>
          <w:trHeight w:val="334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28A5F" w14:textId="77777777" w:rsidR="009C783B" w:rsidRDefault="005A7BB0">
            <w:pPr>
              <w:widowControl/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</w:pPr>
            <w:r>
              <w:rPr>
                <w:rFonts w:ascii="Arial" w:eastAsia="宋体" w:hAnsi="Arial" w:cs="Arial"/>
                <w:sz w:val="22"/>
                <w14:ligatures w14:val="standardContextual"/>
              </w:rPr>
              <w:t>Large subunit of rubisco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EB35B" w14:textId="77777777" w:rsidR="009C783B" w:rsidRDefault="005A7BB0">
            <w:pPr>
              <w:widowControl/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</w:pP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rbc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L</w:t>
            </w:r>
            <w:proofErr w:type="spellEnd"/>
          </w:p>
        </w:tc>
      </w:tr>
      <w:tr w:rsidR="009C783B" w14:paraId="73679F04" w14:textId="77777777">
        <w:trPr>
          <w:trHeight w:val="334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7E620" w14:textId="77777777" w:rsidR="009C783B" w:rsidRDefault="005A7BB0">
            <w:pPr>
              <w:widowControl/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</w:pPr>
            <w:r>
              <w:rPr>
                <w:rFonts w:ascii="Arial" w:eastAsia="宋体" w:hAnsi="Arial" w:cs="Arial"/>
                <w:sz w:val="22"/>
                <w14:ligatures w14:val="standardContextual"/>
              </w:rPr>
              <w:t>Small subunit of ribosome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2D966" w14:textId="77777777" w:rsidR="009C783B" w:rsidRDefault="005A7BB0">
            <w:pPr>
              <w:widowControl/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</w:pPr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rps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2</w:t>
            </w:r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r>
              <w:rPr>
                <w:rFonts w:ascii="Arial" w:eastAsia="宋体" w:hAnsi="Arial" w:cs="Arial"/>
                <w:i/>
                <w:kern w:val="0"/>
                <w:sz w:val="22"/>
                <w14:ligatures w14:val="standardContextual"/>
              </w:rPr>
              <w:t>rps</w:t>
            </w:r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3, </w:t>
            </w:r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rps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4</w:t>
            </w:r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rps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7(×2)</w:t>
            </w:r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rps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8</w:t>
            </w:r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rps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11</w:t>
            </w:r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rps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12(×2)</w:t>
            </w:r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rps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14</w:t>
            </w:r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rps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15</w:t>
            </w:r>
            <w:r>
              <w:rPr>
                <w:rFonts w:ascii="Arial" w:eastAsia="宋体" w:hAnsi="Arial" w:cs="Arial"/>
                <w:sz w:val="22"/>
                <w14:ligatures w14:val="standardContextual"/>
              </w:rPr>
              <w:t xml:space="preserve">, </w:t>
            </w:r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rps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16</w:t>
            </w:r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rps</w:t>
            </w:r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18, </w:t>
            </w:r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rps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19</w:t>
            </w:r>
          </w:p>
        </w:tc>
      </w:tr>
      <w:tr w:rsidR="009C783B" w14:paraId="1206EF5C" w14:textId="77777777">
        <w:trPr>
          <w:trHeight w:val="399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E80EE" w14:textId="77777777" w:rsidR="009C783B" w:rsidRDefault="005A7BB0">
            <w:pPr>
              <w:widowControl/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</w:pPr>
            <w:r>
              <w:rPr>
                <w:rFonts w:ascii="Arial" w:eastAsia="宋体" w:hAnsi="Arial" w:cs="Arial"/>
                <w:sz w:val="22"/>
                <w14:ligatures w14:val="standardContextual"/>
              </w:rPr>
              <w:t xml:space="preserve">Large </w:t>
            </w:r>
            <w:r>
              <w:rPr>
                <w:rFonts w:ascii="Arial" w:eastAsia="宋体" w:hAnsi="Arial" w:cs="Arial"/>
                <w:sz w:val="22"/>
                <w14:ligatures w14:val="standardContextual"/>
              </w:rPr>
              <w:t>subunit of ribosome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57EE7" w14:textId="77777777" w:rsidR="009C783B" w:rsidRDefault="005A7BB0">
            <w:pPr>
              <w:widowControl/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</w:pPr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rpl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2(×2)</w:t>
            </w:r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rpl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14, </w:t>
            </w:r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rpl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16</w:t>
            </w:r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rpl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20, </w:t>
            </w:r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rpl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22, </w:t>
            </w:r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rpl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23(×2)</w:t>
            </w:r>
            <w:r>
              <w:rPr>
                <w:rFonts w:ascii="Arial" w:eastAsia="宋体" w:hAnsi="Arial" w:cs="Arial"/>
                <w:iCs/>
                <w:kern w:val="0"/>
                <w:sz w:val="22"/>
                <w14:ligatures w14:val="standardContextual"/>
              </w:rPr>
              <w:t xml:space="preserve">, </w:t>
            </w:r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rpl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32, </w:t>
            </w:r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rpl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33, </w:t>
            </w:r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rpl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36</w:t>
            </w:r>
          </w:p>
        </w:tc>
      </w:tr>
      <w:tr w:rsidR="009C783B" w14:paraId="72567042" w14:textId="77777777">
        <w:trPr>
          <w:trHeight w:val="399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67D81" w14:textId="77777777" w:rsidR="009C783B" w:rsidRDefault="005A7BB0">
            <w:pPr>
              <w:widowControl/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</w:pPr>
            <w:r>
              <w:rPr>
                <w:rFonts w:ascii="Arial" w:eastAsia="宋体" w:hAnsi="Arial" w:cs="Arial"/>
                <w:sz w:val="22"/>
                <w14:ligatures w14:val="standardContextual"/>
              </w:rPr>
              <w:t>DNA dependent RNA polymerase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7A6A4" w14:textId="77777777" w:rsidR="009C783B" w:rsidRDefault="005A7BB0">
            <w:pPr>
              <w:widowControl/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</w:pPr>
            <w:proofErr w:type="spellStart"/>
            <w:r>
              <w:rPr>
                <w:rFonts w:ascii="Arial" w:eastAsia="宋体" w:hAnsi="Arial" w:cs="Arial"/>
                <w:i/>
                <w:sz w:val="22"/>
                <w14:ligatures w14:val="standardContextual"/>
              </w:rPr>
              <w:t>rpo</w:t>
            </w:r>
            <w:r>
              <w:rPr>
                <w:rFonts w:ascii="Arial" w:eastAsia="宋体" w:hAnsi="Arial" w:cs="Arial"/>
                <w:sz w:val="22"/>
                <w14:ligatures w14:val="standardContextual"/>
              </w:rPr>
              <w:t>A</w:t>
            </w:r>
            <w:proofErr w:type="spellEnd"/>
            <w:r>
              <w:rPr>
                <w:rFonts w:ascii="Arial" w:eastAsia="宋体" w:hAnsi="Arial" w:cs="Arial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Arial" w:eastAsia="宋体" w:hAnsi="Arial" w:cs="Arial"/>
                <w:i/>
                <w:sz w:val="22"/>
                <w14:ligatures w14:val="standardContextual"/>
              </w:rPr>
              <w:t>rpo</w:t>
            </w:r>
            <w:r>
              <w:rPr>
                <w:rFonts w:ascii="Arial" w:eastAsia="宋体" w:hAnsi="Arial" w:cs="Arial"/>
                <w:iCs/>
                <w:sz w:val="22"/>
                <w14:ligatures w14:val="standardContextual"/>
              </w:rPr>
              <w:t>B</w:t>
            </w:r>
            <w:proofErr w:type="spellEnd"/>
            <w:r>
              <w:rPr>
                <w:rFonts w:ascii="Arial" w:eastAsia="宋体" w:hAnsi="Arial" w:cs="Arial"/>
                <w:iCs/>
                <w:sz w:val="22"/>
                <w14:ligatures w14:val="standardContextual"/>
              </w:rPr>
              <w:t xml:space="preserve">, </w:t>
            </w:r>
            <w:r>
              <w:rPr>
                <w:rFonts w:ascii="Arial" w:eastAsia="宋体" w:hAnsi="Arial" w:cs="Arial"/>
                <w:i/>
                <w:sz w:val="22"/>
                <w14:ligatures w14:val="standardContextual"/>
              </w:rPr>
              <w:t>rpo</w:t>
            </w:r>
            <w:r>
              <w:rPr>
                <w:rFonts w:ascii="Arial" w:eastAsia="宋体" w:hAnsi="Arial" w:cs="Arial"/>
                <w:iCs/>
                <w:sz w:val="22"/>
                <w14:ligatures w14:val="standardContextual"/>
              </w:rPr>
              <w:t xml:space="preserve">C1, </w:t>
            </w:r>
            <w:r>
              <w:rPr>
                <w:rFonts w:ascii="Arial" w:eastAsia="宋体" w:hAnsi="Arial" w:cs="Arial"/>
                <w:i/>
                <w:sz w:val="22"/>
                <w14:ligatures w14:val="standardContextual"/>
              </w:rPr>
              <w:t>rpo</w:t>
            </w:r>
            <w:r>
              <w:rPr>
                <w:rFonts w:ascii="Arial" w:eastAsia="宋体" w:hAnsi="Arial" w:cs="Arial"/>
                <w:iCs/>
                <w:sz w:val="22"/>
                <w14:ligatures w14:val="standardContextual"/>
              </w:rPr>
              <w:t>C2</w:t>
            </w:r>
          </w:p>
        </w:tc>
      </w:tr>
      <w:tr w:rsidR="009C783B" w14:paraId="134B88E9" w14:textId="77777777">
        <w:trPr>
          <w:trHeight w:val="399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B63DD" w14:textId="77777777" w:rsidR="009C783B" w:rsidRDefault="005A7BB0">
            <w:pPr>
              <w:widowControl/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</w:pPr>
            <w:proofErr w:type="spellStart"/>
            <w:r>
              <w:rPr>
                <w:rFonts w:ascii="Arial" w:eastAsia="宋体" w:hAnsi="Arial" w:cs="Arial"/>
                <w:sz w:val="22"/>
                <w14:ligatures w14:val="standardContextual"/>
              </w:rPr>
              <w:t>rRNA</w:t>
            </w:r>
            <w:proofErr w:type="spellEnd"/>
            <w:r>
              <w:rPr>
                <w:rFonts w:ascii="Arial" w:eastAsia="宋体" w:hAnsi="Arial" w:cs="Arial"/>
                <w:sz w:val="22"/>
                <w14:ligatures w14:val="standardContextual"/>
              </w:rPr>
              <w:t xml:space="preserve"> genes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C90C9" w14:textId="77777777" w:rsidR="009C783B" w:rsidRDefault="005A7BB0">
            <w:pPr>
              <w:widowControl/>
              <w:rPr>
                <w:rFonts w:ascii="Arial" w:eastAsia="宋体" w:hAnsi="Arial" w:cs="Arial"/>
                <w:b/>
                <w:i/>
                <w:kern w:val="0"/>
                <w:sz w:val="22"/>
                <w14:ligatures w14:val="standardContextual"/>
              </w:rPr>
            </w:pPr>
            <w:r>
              <w:rPr>
                <w:rFonts w:ascii="Arial" w:eastAsia="宋体" w:hAnsi="Arial" w:cs="Arial"/>
                <w:i/>
                <w:sz w:val="22"/>
                <w14:ligatures w14:val="standardContextual"/>
              </w:rPr>
              <w:t>rrn</w:t>
            </w:r>
            <w:r>
              <w:rPr>
                <w:rFonts w:ascii="Arial" w:eastAsia="宋体" w:hAnsi="Arial" w:cs="Arial"/>
                <w:iCs/>
                <w:sz w:val="22"/>
                <w14:ligatures w14:val="standardContextual"/>
              </w:rPr>
              <w:t>4.5S</w:t>
            </w:r>
            <w:r>
              <w:rPr>
                <w:rFonts w:ascii="Arial" w:eastAsia="宋体" w:hAnsi="Arial" w:cs="Arial"/>
                <w:sz w:val="22"/>
                <w14:ligatures w14:val="standardContextual"/>
              </w:rPr>
              <w:t xml:space="preserve">(×2), </w:t>
            </w:r>
            <w:r>
              <w:rPr>
                <w:rFonts w:ascii="Arial" w:eastAsia="宋体" w:hAnsi="Arial" w:cs="Arial"/>
                <w:i/>
                <w:sz w:val="22"/>
                <w14:ligatures w14:val="standardContextual"/>
              </w:rPr>
              <w:t>rrn</w:t>
            </w:r>
            <w:r>
              <w:rPr>
                <w:rFonts w:ascii="Arial" w:eastAsia="宋体" w:hAnsi="Arial" w:cs="Arial"/>
                <w:iCs/>
                <w:sz w:val="22"/>
                <w14:ligatures w14:val="standardContextual"/>
              </w:rPr>
              <w:t>5S</w:t>
            </w:r>
            <w:r>
              <w:rPr>
                <w:rFonts w:ascii="Arial" w:eastAsia="宋体" w:hAnsi="Arial" w:cs="Arial"/>
                <w:sz w:val="22"/>
                <w14:ligatures w14:val="standardContextual"/>
              </w:rPr>
              <w:t xml:space="preserve">(×2), </w:t>
            </w:r>
            <w:r>
              <w:rPr>
                <w:rFonts w:ascii="Arial" w:eastAsia="宋体" w:hAnsi="Arial" w:cs="Arial"/>
                <w:i/>
                <w:sz w:val="22"/>
                <w14:ligatures w14:val="standardContextual"/>
              </w:rPr>
              <w:t>rrn</w:t>
            </w:r>
            <w:r>
              <w:rPr>
                <w:rFonts w:ascii="Arial" w:eastAsia="宋体" w:hAnsi="Arial" w:cs="Arial"/>
                <w:iCs/>
                <w:sz w:val="22"/>
                <w14:ligatures w14:val="standardContextual"/>
              </w:rPr>
              <w:t>16S</w:t>
            </w:r>
            <w:r>
              <w:rPr>
                <w:rFonts w:ascii="Arial" w:eastAsia="宋体" w:hAnsi="Arial" w:cs="Arial"/>
                <w:sz w:val="22"/>
                <w14:ligatures w14:val="standardContextual"/>
              </w:rPr>
              <w:t>(×2)</w:t>
            </w:r>
            <w:r>
              <w:rPr>
                <w:rFonts w:ascii="Arial" w:eastAsia="宋体" w:hAnsi="Arial" w:cs="Arial"/>
                <w:iCs/>
                <w:sz w:val="22"/>
                <w14:ligatures w14:val="standardContextual"/>
              </w:rPr>
              <w:t xml:space="preserve">, </w:t>
            </w:r>
            <w:r>
              <w:rPr>
                <w:rFonts w:ascii="Arial" w:eastAsia="宋体" w:hAnsi="Arial" w:cs="Arial"/>
                <w:i/>
                <w:sz w:val="22"/>
                <w14:ligatures w14:val="standardContextual"/>
              </w:rPr>
              <w:t>rrn</w:t>
            </w:r>
            <w:r>
              <w:rPr>
                <w:rFonts w:ascii="Arial" w:eastAsia="宋体" w:hAnsi="Arial" w:cs="Arial"/>
                <w:iCs/>
                <w:sz w:val="22"/>
                <w14:ligatures w14:val="standardContextual"/>
              </w:rPr>
              <w:t>23S</w:t>
            </w:r>
            <w:r>
              <w:rPr>
                <w:rFonts w:ascii="Arial" w:eastAsia="宋体" w:hAnsi="Arial" w:cs="Arial"/>
                <w:sz w:val="22"/>
                <w14:ligatures w14:val="standardContextual"/>
              </w:rPr>
              <w:t>(×2)</w:t>
            </w:r>
          </w:p>
        </w:tc>
      </w:tr>
      <w:tr w:rsidR="009C783B" w14:paraId="343A3AAE" w14:textId="77777777">
        <w:trPr>
          <w:trHeight w:val="399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E9F1A" w14:textId="77777777" w:rsidR="009C783B" w:rsidRDefault="005A7BB0">
            <w:pPr>
              <w:widowControl/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</w:pPr>
            <w:proofErr w:type="spellStart"/>
            <w:r>
              <w:rPr>
                <w:rFonts w:ascii="Arial" w:eastAsia="宋体" w:hAnsi="Arial" w:cs="Arial"/>
                <w:sz w:val="22"/>
                <w14:ligatures w14:val="standardContextual"/>
              </w:rPr>
              <w:t>tRNA</w:t>
            </w:r>
            <w:proofErr w:type="spellEnd"/>
            <w:r>
              <w:rPr>
                <w:rFonts w:ascii="Arial" w:eastAsia="宋体" w:hAnsi="Arial" w:cs="Arial"/>
                <w:sz w:val="22"/>
                <w14:ligatures w14:val="standardContextual"/>
              </w:rPr>
              <w:t xml:space="preserve"> genes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0CAB8" w14:textId="77777777" w:rsidR="009C783B" w:rsidRDefault="005A7BB0">
            <w:pPr>
              <w:widowControl/>
              <w:rPr>
                <w:rFonts w:ascii="Arial" w:eastAsia="宋体" w:hAnsi="Arial" w:cs="Arial"/>
                <w:b/>
                <w:bCs/>
                <w:i/>
                <w:kern w:val="0"/>
                <w:sz w:val="22"/>
                <w14:ligatures w14:val="standardContextual"/>
              </w:rPr>
            </w:pP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trn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A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-UGC(×2)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trn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C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-GCA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trn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D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-GUC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trn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E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-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UUC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trn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F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-GAA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trn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fM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-CAU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trn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G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-UCC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trn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H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-GUG, 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22"/>
                <w14:ligatures w14:val="standardContextual"/>
              </w:rPr>
              <w:t>trn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I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-CAU(×2)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trn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I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-GAU(×2)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trn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K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-UUU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trn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L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-CAA(×2)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trn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L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-UAA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trn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L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-UAG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trn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M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-CAU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trn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N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-GUU(×2)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trn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P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-UGG, </w:t>
            </w:r>
            <w:proofErr w:type="spellStart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trnQ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-UUG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trn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R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-ACG(×2)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trn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R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-UCU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trn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S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-GCU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trn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S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-GGA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trn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S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-UGA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trn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T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-CGU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trn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T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-GGU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trn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T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-UGU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trn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V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-GAC(×2)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trn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V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-UAC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trn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W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 xml:space="preserve">-CCA, </w:t>
            </w:r>
            <w:proofErr w:type="spellStart"/>
            <w:r>
              <w:rPr>
                <w:rFonts w:ascii="Arial" w:eastAsia="宋体" w:hAnsi="Arial" w:cs="Arial"/>
                <w:i/>
                <w:iCs/>
                <w:kern w:val="0"/>
                <w:sz w:val="22"/>
                <w14:ligatures w14:val="standardContextual"/>
              </w:rPr>
              <w:t>trn</w:t>
            </w:r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Y</w:t>
            </w:r>
            <w:proofErr w:type="spellEnd"/>
            <w:r>
              <w:rPr>
                <w:rFonts w:ascii="Arial" w:eastAsia="宋体" w:hAnsi="Arial" w:cs="Arial"/>
                <w:kern w:val="0"/>
                <w:sz w:val="22"/>
                <w14:ligatures w14:val="standardContextual"/>
              </w:rPr>
              <w:t>-GUA</w:t>
            </w:r>
          </w:p>
        </w:tc>
      </w:tr>
      <w:tr w:rsidR="009C783B" w14:paraId="5FDE133C" w14:textId="77777777">
        <w:trPr>
          <w:trHeight w:val="399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8FD1E" w14:textId="77777777" w:rsidR="009C783B" w:rsidRDefault="005A7BB0">
            <w:pPr>
              <w:widowControl/>
              <w:rPr>
                <w:rFonts w:ascii="Arial" w:eastAsia="宋体" w:hAnsi="Arial" w:cs="Arial"/>
                <w:sz w:val="22"/>
                <w14:ligatures w14:val="standardContextual"/>
              </w:rPr>
            </w:pPr>
            <w:r>
              <w:rPr>
                <w:rFonts w:ascii="Arial" w:eastAsia="宋体" w:hAnsi="Arial" w:cs="Arial"/>
                <w:sz w:val="22"/>
                <w14:ligatures w14:val="standardContextual"/>
              </w:rPr>
              <w:t>Maturase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8BD9D" w14:textId="77777777" w:rsidR="009C783B" w:rsidRDefault="005A7BB0">
            <w:pPr>
              <w:widowControl/>
              <w:rPr>
                <w:rFonts w:ascii="Arial" w:eastAsia="宋体" w:hAnsi="Arial" w:cs="Arial"/>
                <w:sz w:val="22"/>
                <w14:ligatures w14:val="standardContextual"/>
              </w:rPr>
            </w:pPr>
            <w:proofErr w:type="spellStart"/>
            <w:r>
              <w:rPr>
                <w:rFonts w:ascii="Arial" w:eastAsia="宋体" w:hAnsi="Arial" w:cs="Arial"/>
                <w:i/>
                <w:sz w:val="22"/>
                <w14:ligatures w14:val="standardContextual"/>
              </w:rPr>
              <w:t>mat</w:t>
            </w:r>
            <w:r>
              <w:rPr>
                <w:rFonts w:ascii="Arial" w:eastAsia="宋体" w:hAnsi="Arial" w:cs="Arial"/>
                <w:iCs/>
                <w:sz w:val="22"/>
                <w14:ligatures w14:val="standardContextual"/>
              </w:rPr>
              <w:t>K</w:t>
            </w:r>
            <w:proofErr w:type="spellEnd"/>
          </w:p>
        </w:tc>
      </w:tr>
      <w:tr w:rsidR="009C783B" w14:paraId="65FA0B2E" w14:textId="77777777">
        <w:trPr>
          <w:trHeight w:val="399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836C9" w14:textId="77777777" w:rsidR="009C783B" w:rsidRDefault="005A7BB0">
            <w:pPr>
              <w:widowControl/>
              <w:rPr>
                <w:rFonts w:ascii="Arial" w:eastAsia="宋体" w:hAnsi="Arial" w:cs="Arial"/>
                <w:sz w:val="22"/>
                <w14:ligatures w14:val="standardContextual"/>
              </w:rPr>
            </w:pPr>
            <w:r>
              <w:rPr>
                <w:rFonts w:ascii="Arial" w:eastAsia="宋体" w:hAnsi="Arial" w:cs="Arial"/>
                <w:sz w:val="22"/>
                <w14:ligatures w14:val="standardContextual"/>
              </w:rPr>
              <w:t xml:space="preserve">c-type </w:t>
            </w:r>
            <w:proofErr w:type="spellStart"/>
            <w:r>
              <w:rPr>
                <w:rFonts w:ascii="Arial" w:eastAsia="宋体" w:hAnsi="Arial" w:cs="Arial"/>
                <w:sz w:val="22"/>
                <w14:ligatures w14:val="standardContextual"/>
              </w:rPr>
              <w:t>cytochrom</w:t>
            </w:r>
            <w:proofErr w:type="spellEnd"/>
            <w:r>
              <w:rPr>
                <w:rFonts w:ascii="Arial" w:eastAsia="宋体" w:hAnsi="Arial" w:cs="Arial"/>
                <w:sz w:val="22"/>
                <w14:ligatures w14:val="standardContextual"/>
              </w:rPr>
              <w:t xml:space="preserve"> synthesis gene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F8331" w14:textId="77777777" w:rsidR="009C783B" w:rsidRDefault="005A7BB0">
            <w:pPr>
              <w:widowControl/>
              <w:rPr>
                <w:rFonts w:ascii="Arial" w:eastAsia="宋体" w:hAnsi="Arial" w:cs="Arial"/>
                <w:i/>
                <w:sz w:val="22"/>
                <w14:ligatures w14:val="standardContextual"/>
              </w:rPr>
            </w:pPr>
            <w:proofErr w:type="spellStart"/>
            <w:r>
              <w:rPr>
                <w:rFonts w:ascii="Arial" w:eastAsia="宋体" w:hAnsi="Arial" w:cs="Arial"/>
                <w:i/>
                <w:sz w:val="22"/>
                <w14:ligatures w14:val="standardContextual"/>
              </w:rPr>
              <w:t>ccs</w:t>
            </w:r>
            <w:r>
              <w:rPr>
                <w:rFonts w:ascii="Arial" w:eastAsia="宋体" w:hAnsi="Arial" w:cs="Arial"/>
                <w:iCs/>
                <w:sz w:val="22"/>
                <w14:ligatures w14:val="standardContextual"/>
              </w:rPr>
              <w:t>A</w:t>
            </w:r>
            <w:proofErr w:type="spellEnd"/>
          </w:p>
        </w:tc>
      </w:tr>
      <w:tr w:rsidR="009C783B" w14:paraId="332F6F29" w14:textId="77777777">
        <w:trPr>
          <w:trHeight w:val="399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BA03F" w14:textId="77777777" w:rsidR="009C783B" w:rsidRDefault="005A7BB0">
            <w:pPr>
              <w:widowControl/>
              <w:rPr>
                <w:rFonts w:ascii="Arial" w:eastAsia="宋体" w:hAnsi="Arial" w:cs="Arial"/>
                <w:sz w:val="22"/>
                <w14:ligatures w14:val="standardContextual"/>
              </w:rPr>
            </w:pPr>
            <w:r>
              <w:rPr>
                <w:rFonts w:ascii="Arial" w:eastAsia="宋体" w:hAnsi="Arial" w:cs="Arial"/>
                <w:sz w:val="22"/>
                <w14:ligatures w14:val="standardContextual"/>
              </w:rPr>
              <w:t>Envelope membrane protein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7E1D2" w14:textId="77777777" w:rsidR="009C783B" w:rsidRDefault="005A7BB0">
            <w:pPr>
              <w:widowControl/>
              <w:rPr>
                <w:rFonts w:ascii="Arial" w:eastAsia="宋体" w:hAnsi="Arial" w:cs="Arial"/>
                <w:sz w:val="22"/>
                <w14:ligatures w14:val="standardContextual"/>
              </w:rPr>
            </w:pPr>
            <w:proofErr w:type="spellStart"/>
            <w:r>
              <w:rPr>
                <w:rFonts w:ascii="Arial" w:eastAsia="宋体" w:hAnsi="Arial" w:cs="Arial"/>
                <w:i/>
                <w:sz w:val="22"/>
                <w14:ligatures w14:val="standardContextual"/>
              </w:rPr>
              <w:t>cem</w:t>
            </w:r>
            <w:r>
              <w:rPr>
                <w:rFonts w:ascii="Arial" w:eastAsia="宋体" w:hAnsi="Arial" w:cs="Arial"/>
                <w:iCs/>
                <w:sz w:val="22"/>
                <w14:ligatures w14:val="standardContextual"/>
              </w:rPr>
              <w:t>A</w:t>
            </w:r>
            <w:proofErr w:type="spellEnd"/>
          </w:p>
        </w:tc>
      </w:tr>
      <w:tr w:rsidR="009C783B" w14:paraId="242C74E5" w14:textId="77777777">
        <w:trPr>
          <w:trHeight w:val="399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F09C98" w14:textId="77777777" w:rsidR="009C783B" w:rsidRDefault="005A7BB0">
            <w:pPr>
              <w:widowControl/>
              <w:rPr>
                <w:rFonts w:ascii="Arial" w:eastAsia="宋体" w:hAnsi="Arial" w:cs="Arial"/>
                <w:sz w:val="22"/>
                <w14:ligatures w14:val="standardContextual"/>
              </w:rPr>
            </w:pPr>
            <w:r>
              <w:rPr>
                <w:rFonts w:ascii="Arial" w:eastAsia="宋体" w:hAnsi="Arial" w:cs="Arial"/>
                <w:sz w:val="22"/>
                <w14:ligatures w14:val="standardContextual"/>
              </w:rPr>
              <w:t>Protease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0FBD36" w14:textId="77777777" w:rsidR="009C783B" w:rsidRDefault="005A7BB0">
            <w:pPr>
              <w:widowControl/>
              <w:rPr>
                <w:rFonts w:ascii="Arial" w:eastAsia="宋体" w:hAnsi="Arial" w:cs="Arial"/>
                <w:i/>
                <w:sz w:val="22"/>
                <w14:ligatures w14:val="standardContextual"/>
              </w:rPr>
            </w:pPr>
            <w:proofErr w:type="spellStart"/>
            <w:r>
              <w:rPr>
                <w:rFonts w:ascii="Arial" w:eastAsia="宋体" w:hAnsi="Arial" w:cs="Arial"/>
                <w:i/>
                <w:sz w:val="22"/>
                <w14:ligatures w14:val="standardContextual"/>
              </w:rPr>
              <w:t>clp</w:t>
            </w:r>
            <w:r>
              <w:rPr>
                <w:rFonts w:ascii="Arial" w:eastAsia="宋体" w:hAnsi="Arial" w:cs="Arial"/>
                <w:sz w:val="22"/>
                <w14:ligatures w14:val="standardContextual"/>
              </w:rPr>
              <w:t>P</w:t>
            </w:r>
            <w:proofErr w:type="spellEnd"/>
          </w:p>
        </w:tc>
      </w:tr>
      <w:tr w:rsidR="009C783B" w14:paraId="7EA8638F" w14:textId="77777777">
        <w:trPr>
          <w:trHeight w:val="399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CD3402" w14:textId="77777777" w:rsidR="009C783B" w:rsidRDefault="005A7BB0">
            <w:pPr>
              <w:widowControl/>
              <w:rPr>
                <w:rFonts w:ascii="Arial" w:eastAsia="宋体" w:hAnsi="Arial" w:cs="Arial"/>
                <w:sz w:val="22"/>
                <w14:ligatures w14:val="standardContextual"/>
              </w:rPr>
            </w:pPr>
            <w:r>
              <w:rPr>
                <w:rFonts w:ascii="Arial" w:eastAsia="宋体" w:hAnsi="Arial" w:cs="Arial"/>
                <w:sz w:val="22"/>
                <w14:ligatures w14:val="standardContextual"/>
              </w:rPr>
              <w:t>Subunit of acetyl-CoA-carboxylase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2CD15E" w14:textId="77777777" w:rsidR="009C783B" w:rsidRDefault="005A7BB0">
            <w:pPr>
              <w:widowControl/>
              <w:rPr>
                <w:rFonts w:ascii="Arial" w:eastAsia="宋体" w:hAnsi="Arial" w:cs="Arial"/>
                <w:i/>
                <w:sz w:val="22"/>
                <w14:ligatures w14:val="standardContextual"/>
              </w:rPr>
            </w:pPr>
            <w:proofErr w:type="spellStart"/>
            <w:r>
              <w:rPr>
                <w:rFonts w:ascii="Arial" w:eastAsia="宋体" w:hAnsi="Arial" w:cs="Arial"/>
                <w:i/>
                <w:sz w:val="22"/>
                <w14:ligatures w14:val="standardContextual"/>
              </w:rPr>
              <w:t>acc</w:t>
            </w:r>
            <w:r>
              <w:rPr>
                <w:rFonts w:ascii="Arial" w:eastAsia="宋体" w:hAnsi="Arial" w:cs="Arial"/>
                <w:sz w:val="22"/>
                <w14:ligatures w14:val="standardContextual"/>
              </w:rPr>
              <w:t>D</w:t>
            </w:r>
            <w:proofErr w:type="spellEnd"/>
          </w:p>
        </w:tc>
      </w:tr>
      <w:tr w:rsidR="009C783B" w14:paraId="0DADA3C2" w14:textId="77777777">
        <w:trPr>
          <w:trHeight w:val="399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7DF1F5" w14:textId="77777777" w:rsidR="009C783B" w:rsidRDefault="005A7BB0">
            <w:pPr>
              <w:widowControl/>
              <w:rPr>
                <w:rFonts w:ascii="Arial" w:eastAsia="宋体" w:hAnsi="Arial" w:cs="Arial"/>
                <w:sz w:val="22"/>
                <w14:ligatures w14:val="standardContextual"/>
              </w:rPr>
            </w:pPr>
            <w:r>
              <w:rPr>
                <w:rFonts w:ascii="Arial" w:eastAsia="宋体" w:hAnsi="Arial" w:cs="Arial"/>
                <w:sz w:val="22"/>
                <w14:ligatures w14:val="standardContextual"/>
              </w:rPr>
              <w:t>Translational initiation factor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313845" w14:textId="77777777" w:rsidR="009C783B" w:rsidRDefault="005A7BB0">
            <w:pPr>
              <w:widowControl/>
              <w:rPr>
                <w:rFonts w:ascii="Arial" w:eastAsia="宋体" w:hAnsi="Arial" w:cs="Arial"/>
                <w:i/>
                <w:sz w:val="22"/>
                <w14:ligatures w14:val="standardContextual"/>
              </w:rPr>
            </w:pPr>
            <w:proofErr w:type="spellStart"/>
            <w:r>
              <w:rPr>
                <w:rFonts w:ascii="Arial" w:eastAsia="宋体" w:hAnsi="Arial" w:cs="Arial"/>
                <w:i/>
                <w:sz w:val="22"/>
                <w14:ligatures w14:val="standardContextual"/>
              </w:rPr>
              <w:t>inf</w:t>
            </w:r>
            <w:r>
              <w:rPr>
                <w:rFonts w:ascii="Arial" w:eastAsia="宋体" w:hAnsi="Arial" w:cs="Arial"/>
                <w:iCs/>
                <w:sz w:val="22"/>
                <w14:ligatures w14:val="standardContextual"/>
              </w:rPr>
              <w:t>A</w:t>
            </w:r>
            <w:proofErr w:type="spellEnd"/>
          </w:p>
        </w:tc>
      </w:tr>
      <w:tr w:rsidR="009C783B" w14:paraId="58EF56E4" w14:textId="77777777">
        <w:trPr>
          <w:trHeight w:val="399"/>
          <w:jc w:val="center"/>
        </w:trPr>
        <w:tc>
          <w:tcPr>
            <w:tcW w:w="39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70B71B2" w14:textId="77777777" w:rsidR="009C783B" w:rsidRDefault="005A7BB0">
            <w:pPr>
              <w:widowControl/>
              <w:rPr>
                <w:rFonts w:ascii="Arial" w:eastAsia="宋体" w:hAnsi="Arial" w:cs="Arial"/>
                <w:sz w:val="22"/>
                <w14:ligatures w14:val="standardContextual"/>
              </w:rPr>
            </w:pPr>
            <w:r>
              <w:rPr>
                <w:rFonts w:ascii="Arial" w:eastAsia="宋体" w:hAnsi="Arial" w:cs="Arial"/>
                <w:sz w:val="22"/>
                <w14:ligatures w14:val="standardContextual"/>
              </w:rPr>
              <w:t xml:space="preserve">Genes of unknown functions open </w:t>
            </w:r>
            <w:r>
              <w:rPr>
                <w:rFonts w:ascii="Arial" w:eastAsia="宋体" w:hAnsi="Arial" w:cs="Arial"/>
                <w:sz w:val="22"/>
                <w14:ligatures w14:val="standardContextual"/>
              </w:rPr>
              <w:t>reading</w:t>
            </w:r>
          </w:p>
        </w:tc>
        <w:tc>
          <w:tcPr>
            <w:tcW w:w="425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DC55884" w14:textId="77777777" w:rsidR="009C783B" w:rsidRDefault="005A7BB0">
            <w:pPr>
              <w:widowControl/>
              <w:rPr>
                <w:rFonts w:ascii="Arial" w:eastAsia="宋体" w:hAnsi="Arial" w:cs="Arial"/>
                <w:i/>
                <w:sz w:val="22"/>
                <w14:ligatures w14:val="standardContextual"/>
              </w:rPr>
            </w:pPr>
            <w:r>
              <w:rPr>
                <w:rFonts w:ascii="Arial" w:eastAsia="宋体" w:hAnsi="Arial" w:cs="Arial"/>
                <w:i/>
                <w:sz w:val="22"/>
                <w14:ligatures w14:val="standardContextual"/>
              </w:rPr>
              <w:t>ycf</w:t>
            </w:r>
            <w:r>
              <w:rPr>
                <w:rFonts w:ascii="Arial" w:eastAsia="宋体" w:hAnsi="Arial" w:cs="Arial"/>
                <w:sz w:val="22"/>
                <w14:ligatures w14:val="standardContextual"/>
              </w:rPr>
              <w:t xml:space="preserve">1(×2), </w:t>
            </w:r>
            <w:r>
              <w:rPr>
                <w:rFonts w:ascii="Arial" w:eastAsia="宋体" w:hAnsi="Arial" w:cs="Arial"/>
                <w:i/>
                <w:sz w:val="22"/>
                <w14:ligatures w14:val="standardContextual"/>
              </w:rPr>
              <w:t>ycf</w:t>
            </w:r>
            <w:r>
              <w:rPr>
                <w:rFonts w:ascii="Arial" w:eastAsia="宋体" w:hAnsi="Arial" w:cs="Arial"/>
                <w:sz w:val="22"/>
                <w14:ligatures w14:val="standardContextual"/>
              </w:rPr>
              <w:t>2(×2)</w:t>
            </w:r>
            <w:r>
              <w:rPr>
                <w:rFonts w:ascii="Arial" w:eastAsia="宋体" w:hAnsi="Arial" w:cs="Arial"/>
                <w:iCs/>
                <w:sz w:val="22"/>
                <w14:ligatures w14:val="standardContextual"/>
              </w:rPr>
              <w:t xml:space="preserve">, </w:t>
            </w:r>
            <w:r>
              <w:rPr>
                <w:rFonts w:ascii="Arial" w:eastAsia="宋体" w:hAnsi="Arial" w:cs="Arial"/>
                <w:i/>
                <w:sz w:val="22"/>
                <w14:ligatures w14:val="standardContextual"/>
              </w:rPr>
              <w:t>ycf</w:t>
            </w:r>
            <w:r>
              <w:rPr>
                <w:rFonts w:ascii="Arial" w:eastAsia="宋体" w:hAnsi="Arial" w:cs="Arial"/>
                <w:iCs/>
                <w:sz w:val="22"/>
                <w14:ligatures w14:val="standardContextual"/>
              </w:rPr>
              <w:t xml:space="preserve">4, </w:t>
            </w:r>
            <w:r>
              <w:rPr>
                <w:rFonts w:ascii="Arial" w:eastAsia="宋体" w:hAnsi="Arial" w:cs="Arial"/>
                <w:i/>
                <w:sz w:val="22"/>
                <w14:ligatures w14:val="standardContextual"/>
              </w:rPr>
              <w:t>ycf</w:t>
            </w:r>
            <w:r>
              <w:rPr>
                <w:rFonts w:ascii="Arial" w:eastAsia="宋体" w:hAnsi="Arial" w:cs="Arial"/>
                <w:iCs/>
                <w:sz w:val="22"/>
                <w14:ligatures w14:val="standardContextual"/>
              </w:rPr>
              <w:t>15</w:t>
            </w:r>
            <w:r>
              <w:rPr>
                <w:rFonts w:ascii="Arial" w:eastAsia="宋体" w:hAnsi="Arial" w:cs="Arial"/>
                <w:sz w:val="22"/>
                <w14:ligatures w14:val="standardContextual"/>
              </w:rPr>
              <w:t>(×2)</w:t>
            </w:r>
          </w:p>
        </w:tc>
      </w:tr>
      <w:bookmarkEnd w:id="0"/>
    </w:tbl>
    <w:p w14:paraId="00ABF5D3" w14:textId="77777777" w:rsidR="009C783B" w:rsidRDefault="009C783B">
      <w:pPr>
        <w:widowControl/>
        <w:spacing w:beforeLines="50" w:before="156" w:afterLines="50" w:after="156"/>
        <w:jc w:val="left"/>
        <w:rPr>
          <w:rFonts w:ascii="Arial" w:eastAsia="等线" w:hAnsi="Arial" w:cs="Arial"/>
          <w:b/>
          <w:bCs/>
          <w:color w:val="000000"/>
          <w:kern w:val="0"/>
          <w:sz w:val="22"/>
        </w:rPr>
      </w:pPr>
    </w:p>
    <w:p w14:paraId="517A9A69" w14:textId="77777777" w:rsidR="00A22F7A" w:rsidRDefault="00A22F7A">
      <w:pPr>
        <w:widowControl/>
        <w:spacing w:beforeLines="50" w:before="156" w:afterLines="50" w:after="156"/>
        <w:jc w:val="left"/>
        <w:rPr>
          <w:rFonts w:ascii="Arial" w:eastAsia="等线" w:hAnsi="Arial" w:cs="Arial"/>
          <w:b/>
          <w:bCs/>
          <w:color w:val="000000"/>
          <w:kern w:val="0"/>
          <w:sz w:val="22"/>
        </w:rPr>
        <w:sectPr w:rsidR="00A22F7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DFB000D" w14:textId="66C3DC2E" w:rsidR="00A22F7A" w:rsidRDefault="00A22F7A">
      <w:pPr>
        <w:widowControl/>
        <w:spacing w:beforeLines="50" w:before="156" w:afterLines="50" w:after="156"/>
        <w:jc w:val="left"/>
        <w:rPr>
          <w:rFonts w:ascii="Arial" w:eastAsia="等线" w:hAnsi="Arial" w:cs="Arial"/>
          <w:color w:val="000000"/>
          <w:kern w:val="0"/>
          <w:sz w:val="22"/>
        </w:rPr>
      </w:pPr>
      <w:bookmarkStart w:id="1" w:name="OLE_LINK3"/>
      <w:bookmarkStart w:id="2" w:name="OLE_LINK4"/>
      <w:r>
        <w:rPr>
          <w:rFonts w:ascii="Arial" w:eastAsia="等线" w:hAnsi="Arial" w:cs="Arial"/>
          <w:b/>
          <w:bCs/>
          <w:color w:val="000000"/>
          <w:kern w:val="0"/>
          <w:sz w:val="22"/>
        </w:rPr>
        <w:lastRenderedPageBreak/>
        <w:t>Table S3</w:t>
      </w:r>
      <w:r>
        <w:rPr>
          <w:rFonts w:ascii="Arial" w:eastAsia="等线" w:hAnsi="Arial" w:cs="Arial"/>
          <w:color w:val="000000"/>
          <w:kern w:val="0"/>
          <w:sz w:val="22"/>
        </w:rPr>
        <w:t xml:space="preserve">. </w:t>
      </w:r>
      <w:r w:rsidR="0035458D" w:rsidRPr="0035458D">
        <w:rPr>
          <w:rFonts w:ascii="Arial" w:eastAsia="等线" w:hAnsi="Arial" w:cs="Arial"/>
          <w:color w:val="000000"/>
          <w:kern w:val="0"/>
          <w:sz w:val="22"/>
        </w:rPr>
        <w:t xml:space="preserve">Relative synonymous codon </w:t>
      </w:r>
      <w:r w:rsidR="0035458D">
        <w:rPr>
          <w:rFonts w:ascii="Arial" w:eastAsia="等线" w:hAnsi="Arial" w:cs="Arial"/>
          <w:color w:val="000000"/>
          <w:kern w:val="0"/>
          <w:sz w:val="22"/>
        </w:rPr>
        <w:t>usage (RSCU)</w:t>
      </w:r>
      <w:r w:rsidR="0035458D" w:rsidRPr="0035458D">
        <w:rPr>
          <w:rFonts w:ascii="Arial" w:eastAsia="等线" w:hAnsi="Arial" w:cs="Arial"/>
          <w:color w:val="000000"/>
          <w:kern w:val="0"/>
          <w:sz w:val="22"/>
        </w:rPr>
        <w:t xml:space="preserve"> for each amino acid in the RJ chloroplast genome</w:t>
      </w:r>
      <w:r w:rsidR="0035458D">
        <w:rPr>
          <w:rFonts w:ascii="Arial" w:eastAsia="等线" w:hAnsi="Arial" w:cs="Arial"/>
          <w:color w:val="000000"/>
          <w:kern w:val="0"/>
          <w:sz w:val="22"/>
        </w:rPr>
        <w:t>.</w:t>
      </w:r>
    </w:p>
    <w:tbl>
      <w:tblPr>
        <w:tblW w:w="7140" w:type="dxa"/>
        <w:jc w:val="center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</w:tblGrid>
      <w:tr w:rsidR="003F0EBE" w:rsidRPr="003F0EBE" w14:paraId="46AF2728" w14:textId="77777777" w:rsidTr="003F0EBE">
        <w:trPr>
          <w:trHeight w:val="170"/>
          <w:jc w:val="center"/>
        </w:trPr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bookmarkEnd w:id="1"/>
          <w:bookmarkEnd w:id="2"/>
          <w:p w14:paraId="3D4B27CA" w14:textId="2DAC2315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rFonts w:eastAsia="宋体"/>
                <w:color w:val="000000"/>
                <w:kern w:val="0"/>
                <w:sz w:val="18"/>
                <w:szCs w:val="18"/>
              </w:rPr>
              <w:t>Amino</w:t>
            </w: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>aci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232A0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rFonts w:eastAsia="宋体"/>
                <w:color w:val="000000"/>
                <w:kern w:val="0"/>
                <w:sz w:val="18"/>
                <w:szCs w:val="18"/>
              </w:rPr>
              <w:t>Codon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CC71F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rFonts w:eastAsia="宋体"/>
                <w:color w:val="000000"/>
                <w:kern w:val="0"/>
                <w:sz w:val="18"/>
                <w:szCs w:val="18"/>
              </w:rPr>
              <w:t>Codon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F9D12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rFonts w:eastAsia="宋体"/>
                <w:color w:val="000000"/>
                <w:kern w:val="0"/>
                <w:sz w:val="18"/>
                <w:szCs w:val="18"/>
              </w:rPr>
              <w:t>Codon 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986D8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rFonts w:eastAsia="宋体"/>
                <w:color w:val="000000"/>
                <w:kern w:val="0"/>
                <w:sz w:val="18"/>
                <w:szCs w:val="18"/>
              </w:rPr>
              <w:t>Codon 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6D500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rFonts w:eastAsia="宋体"/>
                <w:color w:val="000000"/>
                <w:kern w:val="0"/>
                <w:sz w:val="18"/>
                <w:szCs w:val="18"/>
              </w:rPr>
              <w:t>Codon 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6343F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3F0EBE">
              <w:rPr>
                <w:rFonts w:eastAsia="宋体"/>
                <w:color w:val="000000"/>
                <w:kern w:val="0"/>
                <w:sz w:val="18"/>
                <w:szCs w:val="18"/>
              </w:rPr>
              <w:t>Codon 6</w:t>
            </w:r>
          </w:p>
        </w:tc>
      </w:tr>
      <w:tr w:rsidR="003F0EBE" w:rsidRPr="003F0EBE" w14:paraId="18186A42" w14:textId="77777777" w:rsidTr="001C7B88">
        <w:trPr>
          <w:trHeight w:val="18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7E144E" w14:textId="77777777" w:rsidR="003F0EBE" w:rsidRPr="003F0EBE" w:rsidRDefault="003F0EBE" w:rsidP="001C7B88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DDC7F5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rFonts w:eastAsia="宋体"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4CD0C2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rFonts w:eastAsia="宋体"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F15248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rFonts w:eastAsia="宋体"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EE69A6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rFonts w:eastAsia="宋体"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57FFD0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rFonts w:eastAsia="宋体"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FDA7BA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rFonts w:eastAsia="宋体"/>
                <w:color w:val="000000"/>
                <w:kern w:val="0"/>
                <w:sz w:val="18"/>
                <w:szCs w:val="18"/>
              </w:rPr>
              <w:t>RSCU</w:t>
            </w:r>
          </w:p>
        </w:tc>
      </w:tr>
      <w:tr w:rsidR="003F0EBE" w:rsidRPr="003F0EBE" w14:paraId="55F5C12E" w14:textId="77777777" w:rsidTr="003F0EBE">
        <w:trPr>
          <w:trHeight w:val="170"/>
          <w:jc w:val="center"/>
        </w:trPr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BB117BA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Ala</w:t>
            </w:r>
          </w:p>
          <w:p w14:paraId="53E82BC9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E4A98C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GCU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490613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GC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7AD2CD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GCC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F602C0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GCG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5D45864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E4FC998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0C487B99" w14:textId="77777777" w:rsidTr="003F0EBE">
        <w:trPr>
          <w:trHeight w:val="1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0F061" w14:textId="77777777" w:rsidR="003F0EBE" w:rsidRPr="003F0EBE" w:rsidRDefault="003F0EBE" w:rsidP="001C7B88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29DF1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1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20530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1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DC5B9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0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72864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456A88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14B3F4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795099E9" w14:textId="77777777" w:rsidTr="003F0EBE">
        <w:trPr>
          <w:trHeight w:val="170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53BA5BE5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3F0EBE">
              <w:rPr>
                <w:sz w:val="18"/>
                <w:szCs w:val="18"/>
              </w:rPr>
              <w:t>Arg</w:t>
            </w:r>
            <w:proofErr w:type="spellEnd"/>
          </w:p>
          <w:p w14:paraId="2F644CB0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ED660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AG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303EE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CG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AA03E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CG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2621D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AG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AA21D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CG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A197C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CGC</w:t>
            </w:r>
          </w:p>
        </w:tc>
      </w:tr>
      <w:tr w:rsidR="003F0EBE" w:rsidRPr="003F0EBE" w14:paraId="43D37601" w14:textId="77777777" w:rsidTr="003F0EBE">
        <w:trPr>
          <w:trHeight w:val="1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D8731" w14:textId="77777777" w:rsidR="003F0EBE" w:rsidRPr="003F0EBE" w:rsidRDefault="003F0EBE" w:rsidP="001C7B88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82CE9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1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F8C69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1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A609A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1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8CBB9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0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C5D37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0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0B4C4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0.33</w:t>
            </w:r>
          </w:p>
        </w:tc>
      </w:tr>
      <w:tr w:rsidR="003F0EBE" w:rsidRPr="003F0EBE" w14:paraId="7216675B" w14:textId="77777777" w:rsidTr="003F0EBE">
        <w:trPr>
          <w:trHeight w:val="170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2262E40D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3F0EBE">
              <w:rPr>
                <w:sz w:val="18"/>
                <w:szCs w:val="18"/>
              </w:rPr>
              <w:t>Asn</w:t>
            </w:r>
            <w:proofErr w:type="spellEnd"/>
          </w:p>
          <w:p w14:paraId="46D3787A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1AB2D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AA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0A26E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AA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F441EF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923DDA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5B875F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6523AC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146D3D70" w14:textId="77777777" w:rsidTr="003F0EBE">
        <w:trPr>
          <w:trHeight w:val="1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80139" w14:textId="77777777" w:rsidR="003F0EBE" w:rsidRPr="003F0EBE" w:rsidRDefault="003F0EBE" w:rsidP="001C7B88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3C896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1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31D61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0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9AC185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FED665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73BAAF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CD84D3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45505B03" w14:textId="77777777" w:rsidTr="003F0EBE">
        <w:trPr>
          <w:trHeight w:val="170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3DDAC0AA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Asp</w:t>
            </w:r>
          </w:p>
          <w:p w14:paraId="0C1DFE78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80AB9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GA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03FD6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GA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1DCC7C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3A7F6B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372BED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9CE6D5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598E6FB6" w14:textId="77777777" w:rsidTr="003F0EBE">
        <w:trPr>
          <w:trHeight w:val="1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04F91" w14:textId="77777777" w:rsidR="003F0EBE" w:rsidRPr="003F0EBE" w:rsidRDefault="003F0EBE" w:rsidP="001C7B88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9407A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1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B30C7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0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BB45CA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714E32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D198BA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DCD2C3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3FB7DD65" w14:textId="77777777" w:rsidTr="003F0EBE">
        <w:trPr>
          <w:trHeight w:val="170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48607009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3F0EBE">
              <w:rPr>
                <w:sz w:val="18"/>
                <w:szCs w:val="18"/>
              </w:rPr>
              <w:t>Cys</w:t>
            </w:r>
            <w:proofErr w:type="spellEnd"/>
          </w:p>
          <w:p w14:paraId="36B6D7B8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E8E81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UG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DAA7A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UG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F1EC53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041C79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C50C26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6FDE81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56612437" w14:textId="77777777" w:rsidTr="003F0EBE">
        <w:trPr>
          <w:trHeight w:val="1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54010" w14:textId="77777777" w:rsidR="003F0EBE" w:rsidRPr="003F0EBE" w:rsidRDefault="003F0EBE" w:rsidP="001C7B88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76D85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1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15AA2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5EF874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6E60DD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86FFAF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0BD116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3A8E75C1" w14:textId="77777777" w:rsidTr="003F0EBE">
        <w:trPr>
          <w:trHeight w:val="170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67B7291F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End</w:t>
            </w:r>
          </w:p>
          <w:p w14:paraId="78B16D9D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71AB1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UA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7DF79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UG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529BB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UA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BEBFAE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CC3A65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E919C5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3A89E231" w14:textId="77777777" w:rsidTr="003F0EBE">
        <w:trPr>
          <w:trHeight w:val="1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84921" w14:textId="77777777" w:rsidR="003F0EBE" w:rsidRPr="003F0EBE" w:rsidRDefault="003F0EBE" w:rsidP="001C7B88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A2C90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C6548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0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6543F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9ACD9A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CE692F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A5FA8E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2F3E9D99" w14:textId="77777777" w:rsidTr="003F0EBE">
        <w:trPr>
          <w:trHeight w:val="170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56B74C03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3F0EBE">
              <w:rPr>
                <w:sz w:val="18"/>
                <w:szCs w:val="18"/>
              </w:rPr>
              <w:t>Gln</w:t>
            </w:r>
            <w:proofErr w:type="spellEnd"/>
          </w:p>
          <w:p w14:paraId="50EC039A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31619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CA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366D1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CA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0C406E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10BA5E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CA6C1B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23E59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5D02DC30" w14:textId="77777777" w:rsidTr="003F0EBE">
        <w:trPr>
          <w:trHeight w:val="1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0B214" w14:textId="77777777" w:rsidR="003F0EBE" w:rsidRPr="003F0EBE" w:rsidRDefault="003F0EBE" w:rsidP="001C7B88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C6549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1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667F4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3ECB96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15326D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3C6008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CE3FB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144A0476" w14:textId="77777777" w:rsidTr="003F0EBE">
        <w:trPr>
          <w:trHeight w:val="170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51C60CA1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3F0EBE">
              <w:rPr>
                <w:sz w:val="18"/>
                <w:szCs w:val="18"/>
              </w:rPr>
              <w:t>Glu</w:t>
            </w:r>
            <w:proofErr w:type="spellEnd"/>
          </w:p>
          <w:p w14:paraId="35DF6B9C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00175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GA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4D1C6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GA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E084D4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548213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0ECA34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6FE251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22E666A4" w14:textId="77777777" w:rsidTr="003F0EBE">
        <w:trPr>
          <w:trHeight w:val="1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9DDD5" w14:textId="77777777" w:rsidR="003F0EBE" w:rsidRPr="003F0EBE" w:rsidRDefault="003F0EBE" w:rsidP="001C7B88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032B6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1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62D2F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003F56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8AA93A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8AC798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1814E4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28D2967E" w14:textId="77777777" w:rsidTr="003F0EBE">
        <w:trPr>
          <w:trHeight w:val="170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7BFC660F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3F0EBE">
              <w:rPr>
                <w:sz w:val="18"/>
                <w:szCs w:val="18"/>
              </w:rPr>
              <w:t>Gly</w:t>
            </w:r>
            <w:proofErr w:type="spellEnd"/>
          </w:p>
          <w:p w14:paraId="1CE44E67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0901E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GG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5D2C6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GG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3C3C8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GG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A9EEF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GG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DFF10B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2F1202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0236E3A2" w14:textId="77777777" w:rsidTr="003F0EBE">
        <w:trPr>
          <w:trHeight w:val="1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4295B" w14:textId="77777777" w:rsidR="003F0EBE" w:rsidRPr="003F0EBE" w:rsidRDefault="003F0EBE" w:rsidP="001C7B88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35829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1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9D70B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1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B72AC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0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B1ABC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0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9D6780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988518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5CBAA181" w14:textId="77777777" w:rsidTr="003F0EBE">
        <w:trPr>
          <w:trHeight w:val="170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0EC75F59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His</w:t>
            </w:r>
          </w:p>
          <w:p w14:paraId="11A1943B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05D11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CA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F59E0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CA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E7B43A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F9E457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B9E48C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81D44F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2310D547" w14:textId="77777777" w:rsidTr="003F0EBE">
        <w:trPr>
          <w:trHeight w:val="1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2C4A6" w14:textId="77777777" w:rsidR="003F0EBE" w:rsidRPr="003F0EBE" w:rsidRDefault="003F0EBE" w:rsidP="001C7B88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F1EFE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1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4FEDF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0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126996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69584B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6CF397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C9A021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6513F017" w14:textId="77777777" w:rsidTr="003F0EBE">
        <w:trPr>
          <w:trHeight w:val="170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57D2BC9D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Ile</w:t>
            </w:r>
          </w:p>
          <w:p w14:paraId="4A9AB93D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129B6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AU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9E8B6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AU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14D6F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AU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D46176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AB9FF2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23C39B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7022F5FA" w14:textId="77777777" w:rsidTr="003F0EBE">
        <w:trPr>
          <w:trHeight w:val="1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E99F1" w14:textId="77777777" w:rsidR="003F0EBE" w:rsidRPr="003F0EBE" w:rsidRDefault="003F0EBE" w:rsidP="001C7B88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4887F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1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530B9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B1913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0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ADCF03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EB6926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2DC673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4E0461AB" w14:textId="77777777" w:rsidTr="003F0EBE">
        <w:trPr>
          <w:trHeight w:val="170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08436D9C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3F0EBE">
              <w:rPr>
                <w:sz w:val="18"/>
                <w:szCs w:val="18"/>
              </w:rPr>
              <w:t>Leu</w:t>
            </w:r>
            <w:proofErr w:type="spellEnd"/>
          </w:p>
          <w:p w14:paraId="1DD0C1D5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8B8C8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UU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5B789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CU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EC561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UU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7066F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CU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EB542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CU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C4BCB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CUG</w:t>
            </w:r>
          </w:p>
        </w:tc>
      </w:tr>
      <w:tr w:rsidR="003F0EBE" w:rsidRPr="003F0EBE" w14:paraId="39F45024" w14:textId="77777777" w:rsidTr="003F0EBE">
        <w:trPr>
          <w:trHeight w:val="1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3BC6F" w14:textId="77777777" w:rsidR="003F0EBE" w:rsidRPr="003F0EBE" w:rsidRDefault="003F0EBE" w:rsidP="001C7B88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0A39A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1040B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1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4DD36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1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71178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0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612EB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09FEE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0.37</w:t>
            </w:r>
          </w:p>
        </w:tc>
      </w:tr>
      <w:tr w:rsidR="003F0EBE" w:rsidRPr="003F0EBE" w14:paraId="3631BD66" w14:textId="77777777" w:rsidTr="003F0EBE">
        <w:trPr>
          <w:trHeight w:val="170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6CB35762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Lys</w:t>
            </w:r>
          </w:p>
          <w:p w14:paraId="372C306E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AC01B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AA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8A4FA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AA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9DC424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7A7131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555605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D1C2FA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20788EE7" w14:textId="77777777" w:rsidTr="003F0EBE">
        <w:trPr>
          <w:trHeight w:val="1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BBDF5" w14:textId="77777777" w:rsidR="003F0EBE" w:rsidRPr="003F0EBE" w:rsidRDefault="003F0EBE" w:rsidP="001C7B88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339EA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1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1C502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0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EFD95B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726D2C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D30727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C638AA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74CF4F34" w14:textId="77777777" w:rsidTr="003F0EBE">
        <w:trPr>
          <w:trHeight w:val="170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4C0EEFC9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Met</w:t>
            </w:r>
          </w:p>
          <w:p w14:paraId="7411D0E0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71FED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AU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E0BF5B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19F45B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C008EC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23129C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8DD272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60B04117" w14:textId="77777777" w:rsidTr="003F0EBE">
        <w:trPr>
          <w:trHeight w:val="1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E7E64" w14:textId="77777777" w:rsidR="003F0EBE" w:rsidRPr="003F0EBE" w:rsidRDefault="003F0EBE" w:rsidP="001C7B88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3AFF3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E1CD28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881CC5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C495F8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BA3437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721C31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6C909F4A" w14:textId="77777777" w:rsidTr="003F0EBE">
        <w:trPr>
          <w:trHeight w:val="170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64BDFF85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3F0EBE">
              <w:rPr>
                <w:sz w:val="18"/>
                <w:szCs w:val="18"/>
              </w:rPr>
              <w:t>Phe</w:t>
            </w:r>
            <w:proofErr w:type="spellEnd"/>
          </w:p>
          <w:p w14:paraId="68008E4B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FD28C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UU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D3601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UU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AD82A0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793228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85F016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5867BD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2F1CED3B" w14:textId="77777777" w:rsidTr="003F0EBE">
        <w:trPr>
          <w:trHeight w:val="1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BCDBA" w14:textId="77777777" w:rsidR="003F0EBE" w:rsidRPr="003F0EBE" w:rsidRDefault="003F0EBE" w:rsidP="001C7B88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00528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1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285EF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0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8E75C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107D79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AA8EFB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3C0F1F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0C412CC2" w14:textId="77777777" w:rsidTr="003F0EBE">
        <w:trPr>
          <w:trHeight w:val="170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03C5C987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Pro</w:t>
            </w:r>
          </w:p>
          <w:p w14:paraId="55D0F265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FE8ED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CC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7BCF0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CC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83229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C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902C0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CC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0B278A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F8B4EA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20F904E3" w14:textId="77777777" w:rsidTr="003F0EBE">
        <w:trPr>
          <w:trHeight w:val="1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EC759" w14:textId="77777777" w:rsidR="003F0EBE" w:rsidRPr="003F0EBE" w:rsidRDefault="003F0EBE" w:rsidP="001C7B88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27600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1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5C194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1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033F7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66578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0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1F852A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444432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1613E801" w14:textId="77777777" w:rsidTr="003F0EBE">
        <w:trPr>
          <w:trHeight w:val="170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0C3D4053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3F0EBE">
              <w:rPr>
                <w:sz w:val="18"/>
                <w:szCs w:val="18"/>
              </w:rPr>
              <w:t>Ser</w:t>
            </w:r>
            <w:proofErr w:type="spellEnd"/>
          </w:p>
          <w:p w14:paraId="24D96B0C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C7C5B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UC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B9675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AG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7F9D1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UC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7B5AC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U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14CCB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UC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BE243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AGC</w:t>
            </w:r>
          </w:p>
        </w:tc>
      </w:tr>
      <w:tr w:rsidR="003F0EBE" w:rsidRPr="003F0EBE" w14:paraId="73A8BB32" w14:textId="77777777" w:rsidTr="003F0EBE">
        <w:trPr>
          <w:trHeight w:val="1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822AB" w14:textId="77777777" w:rsidR="003F0EBE" w:rsidRPr="003F0EBE" w:rsidRDefault="003F0EBE" w:rsidP="001C7B88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6A55A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1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2667B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1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24F08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1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EB149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0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40D04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447F0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0.33</w:t>
            </w:r>
          </w:p>
        </w:tc>
      </w:tr>
      <w:tr w:rsidR="003F0EBE" w:rsidRPr="003F0EBE" w14:paraId="353C8496" w14:textId="77777777" w:rsidTr="003F0EBE">
        <w:trPr>
          <w:trHeight w:val="170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2B22547E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3F0EBE">
              <w:rPr>
                <w:sz w:val="18"/>
                <w:szCs w:val="18"/>
              </w:rPr>
              <w:t>Thr</w:t>
            </w:r>
            <w:proofErr w:type="spellEnd"/>
          </w:p>
          <w:p w14:paraId="5F102BD4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E5DDA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AC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33502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AC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56C23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A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24F75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AC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5F260D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43A5CD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6BF30C00" w14:textId="77777777" w:rsidTr="003F0EBE">
        <w:trPr>
          <w:trHeight w:val="1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74389" w14:textId="77777777" w:rsidR="003F0EBE" w:rsidRPr="003F0EBE" w:rsidRDefault="003F0EBE" w:rsidP="001C7B88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6BED4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1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39FC2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1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4C006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0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78B42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F63E2A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BBAD45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29AFE866" w14:textId="77777777" w:rsidTr="003F0EBE">
        <w:trPr>
          <w:trHeight w:val="170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66205754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3F0EBE">
              <w:rPr>
                <w:sz w:val="18"/>
                <w:szCs w:val="18"/>
              </w:rPr>
              <w:t>Trp</w:t>
            </w:r>
            <w:proofErr w:type="spellEnd"/>
          </w:p>
          <w:p w14:paraId="01C3311F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0328D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UG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E01F39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1A8993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1CAB43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E30188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BE903B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6ACEF5BB" w14:textId="77777777" w:rsidTr="003F0EBE">
        <w:trPr>
          <w:trHeight w:val="1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3570A" w14:textId="77777777" w:rsidR="003F0EBE" w:rsidRPr="003F0EBE" w:rsidRDefault="003F0EBE" w:rsidP="001C7B88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EF2A3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0F2AD6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EB227E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9711F0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98200B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22981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441661B8" w14:textId="77777777" w:rsidTr="003F0EBE">
        <w:trPr>
          <w:trHeight w:val="170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20B5E5CC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Tyr</w:t>
            </w:r>
          </w:p>
          <w:p w14:paraId="7D3D8C03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1452D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UA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7B361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UA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E95685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A914B1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8BA51E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4A2911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0BD2A888" w14:textId="77777777" w:rsidTr="003F0EBE">
        <w:trPr>
          <w:trHeight w:val="1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FA317" w14:textId="77777777" w:rsidR="003F0EBE" w:rsidRPr="003F0EBE" w:rsidRDefault="003F0EBE" w:rsidP="001C7B88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07BA0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1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393E5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2DB22D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19371A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639040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A1BCBE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582FF155" w14:textId="77777777" w:rsidTr="003F0EBE">
        <w:trPr>
          <w:trHeight w:val="1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82547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V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ACD4B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GU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26814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color w:val="00000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GU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F72B9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GU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10A89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GU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BDEFC1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A38B9D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3F0EBE" w:rsidRPr="003F0EBE" w14:paraId="6A78B731" w14:textId="77777777" w:rsidTr="003F0EBE">
        <w:trPr>
          <w:trHeight w:val="170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A27EA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EA1446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1.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189A37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color w:val="00000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1.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E1398C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0.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699C95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3F0EBE">
              <w:rPr>
                <w:sz w:val="18"/>
                <w:szCs w:val="18"/>
              </w:rPr>
              <w:t>0.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A8C91D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380DDC" w14:textId="77777777" w:rsidR="003F0EBE" w:rsidRPr="003F0EBE" w:rsidRDefault="003F0EBE" w:rsidP="001C7B88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</w:tbl>
    <w:p w14:paraId="1E9919A0" w14:textId="77777777" w:rsidR="00A22F7A" w:rsidRDefault="00A22F7A">
      <w:pPr>
        <w:widowControl/>
        <w:spacing w:beforeLines="50" w:before="156" w:afterLines="50" w:after="156"/>
        <w:jc w:val="left"/>
        <w:rPr>
          <w:rFonts w:ascii="Arial" w:eastAsia="等线" w:hAnsi="Arial" w:cs="Arial"/>
          <w:b/>
          <w:bCs/>
          <w:color w:val="000000"/>
          <w:kern w:val="0"/>
          <w:sz w:val="22"/>
        </w:rPr>
      </w:pPr>
    </w:p>
    <w:p w14:paraId="7DF46C4E" w14:textId="77777777" w:rsidR="001C7B88" w:rsidRDefault="001C7B88" w:rsidP="00A22F7A">
      <w:pPr>
        <w:rPr>
          <w:rFonts w:ascii="Arial" w:eastAsia="等线" w:hAnsi="Arial" w:cs="Arial"/>
          <w:sz w:val="22"/>
        </w:rPr>
        <w:sectPr w:rsidR="001C7B8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096552F" w14:textId="45D11A8D" w:rsidR="001C7B88" w:rsidRDefault="0035458D" w:rsidP="001C7B88">
      <w:pPr>
        <w:widowControl/>
        <w:spacing w:beforeLines="50" w:before="156" w:afterLines="50" w:after="156"/>
        <w:jc w:val="left"/>
        <w:rPr>
          <w:rFonts w:ascii="Arial" w:eastAsia="等线" w:hAnsi="Arial" w:cs="Arial"/>
          <w:color w:val="000000"/>
          <w:kern w:val="0"/>
          <w:sz w:val="22"/>
        </w:rPr>
      </w:pPr>
      <w:r>
        <w:rPr>
          <w:rFonts w:ascii="Arial" w:eastAsia="等线" w:hAnsi="Arial" w:cs="Arial"/>
          <w:b/>
          <w:bCs/>
          <w:color w:val="000000"/>
          <w:kern w:val="0"/>
          <w:sz w:val="22"/>
        </w:rPr>
        <w:lastRenderedPageBreak/>
        <w:t>Table S4</w:t>
      </w:r>
      <w:r w:rsidR="001C7B88">
        <w:rPr>
          <w:rFonts w:ascii="Arial" w:eastAsia="等线" w:hAnsi="Arial" w:cs="Arial"/>
          <w:color w:val="000000"/>
          <w:kern w:val="0"/>
          <w:sz w:val="22"/>
        </w:rPr>
        <w:t xml:space="preserve">. </w:t>
      </w:r>
      <w:r w:rsidRPr="0035458D">
        <w:rPr>
          <w:rFonts w:ascii="Arial" w:eastAsia="等线" w:hAnsi="Arial" w:cs="Arial"/>
          <w:color w:val="000000"/>
          <w:kern w:val="0"/>
          <w:sz w:val="22"/>
        </w:rPr>
        <w:t xml:space="preserve">Relative synonymous codon </w:t>
      </w:r>
      <w:r>
        <w:rPr>
          <w:rFonts w:ascii="Arial" w:eastAsia="等线" w:hAnsi="Arial" w:cs="Arial"/>
          <w:color w:val="000000"/>
          <w:kern w:val="0"/>
          <w:sz w:val="22"/>
        </w:rPr>
        <w:t>usage (RSCU)</w:t>
      </w:r>
      <w:r>
        <w:rPr>
          <w:rFonts w:ascii="Arial" w:eastAsia="等线" w:hAnsi="Arial" w:cs="Arial"/>
          <w:color w:val="000000"/>
          <w:kern w:val="0"/>
          <w:sz w:val="22"/>
        </w:rPr>
        <w:t xml:space="preserve"> for each amino acid in the SD</w:t>
      </w:r>
      <w:r w:rsidRPr="0035458D">
        <w:rPr>
          <w:rFonts w:ascii="Arial" w:eastAsia="等线" w:hAnsi="Arial" w:cs="Arial"/>
          <w:color w:val="000000"/>
          <w:kern w:val="0"/>
          <w:sz w:val="22"/>
        </w:rPr>
        <w:t xml:space="preserve"> chloroplast genome</w:t>
      </w:r>
      <w:r>
        <w:rPr>
          <w:rFonts w:ascii="Arial" w:eastAsia="等线" w:hAnsi="Arial" w:cs="Arial"/>
          <w:color w:val="000000"/>
          <w:kern w:val="0"/>
          <w:sz w:val="22"/>
        </w:rPr>
        <w:t>.</w:t>
      </w:r>
    </w:p>
    <w:tbl>
      <w:tblPr>
        <w:tblW w:w="7140" w:type="dxa"/>
        <w:jc w:val="center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</w:tblGrid>
      <w:tr w:rsidR="005A7BB0" w:rsidRPr="005A7BB0" w14:paraId="178BC34F" w14:textId="77777777" w:rsidTr="005A7BB0">
        <w:trPr>
          <w:trHeight w:val="278"/>
          <w:jc w:val="center"/>
        </w:trPr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11EF2" w14:textId="32F9BD48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rFonts w:eastAsia="宋体"/>
                <w:color w:val="000000"/>
                <w:kern w:val="0"/>
                <w:sz w:val="18"/>
                <w:szCs w:val="18"/>
              </w:rPr>
              <w:t>Amino</w:t>
            </w: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acid</w:t>
            </w:r>
            <w:bookmarkStart w:id="3" w:name="_GoBack"/>
            <w:bookmarkEnd w:id="3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CEBA1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rFonts w:eastAsia="宋体"/>
                <w:color w:val="000000"/>
                <w:kern w:val="0"/>
                <w:sz w:val="18"/>
                <w:szCs w:val="18"/>
              </w:rPr>
              <w:t>Codon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83E6D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rFonts w:eastAsia="宋体"/>
                <w:color w:val="000000"/>
                <w:kern w:val="0"/>
                <w:sz w:val="18"/>
                <w:szCs w:val="18"/>
              </w:rPr>
              <w:t>Codon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FD71C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rFonts w:eastAsia="宋体"/>
                <w:color w:val="000000"/>
                <w:kern w:val="0"/>
                <w:sz w:val="18"/>
                <w:szCs w:val="18"/>
              </w:rPr>
              <w:t>Codon 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C4356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rFonts w:eastAsia="宋体"/>
                <w:color w:val="000000"/>
                <w:kern w:val="0"/>
                <w:sz w:val="18"/>
                <w:szCs w:val="18"/>
              </w:rPr>
              <w:t>Codon 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FFEE1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rFonts w:eastAsia="宋体"/>
                <w:color w:val="000000"/>
                <w:kern w:val="0"/>
                <w:sz w:val="18"/>
                <w:szCs w:val="18"/>
              </w:rPr>
              <w:t>Codon 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1BFE6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5A7BB0">
              <w:rPr>
                <w:rFonts w:eastAsia="宋体"/>
                <w:color w:val="000000"/>
                <w:kern w:val="0"/>
                <w:sz w:val="18"/>
                <w:szCs w:val="18"/>
              </w:rPr>
              <w:t>Codon 6</w:t>
            </w:r>
          </w:p>
        </w:tc>
      </w:tr>
      <w:tr w:rsidR="005A7BB0" w:rsidRPr="005A7BB0" w14:paraId="744F1C01" w14:textId="77777777" w:rsidTr="005A7BB0">
        <w:trPr>
          <w:trHeight w:val="27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D05EA0" w14:textId="77777777" w:rsidR="005A7BB0" w:rsidRPr="005A7BB0" w:rsidRDefault="005A7BB0" w:rsidP="005A7BB0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CB116B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rFonts w:eastAsia="宋体"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6801EC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rFonts w:eastAsia="宋体"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1EA295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rFonts w:eastAsia="宋体"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50250A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rFonts w:eastAsia="宋体"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A9D4A9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rFonts w:eastAsia="宋体"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50440A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rFonts w:eastAsia="宋体"/>
                <w:color w:val="000000"/>
                <w:kern w:val="0"/>
                <w:sz w:val="18"/>
                <w:szCs w:val="18"/>
              </w:rPr>
              <w:t>RSCU</w:t>
            </w:r>
          </w:p>
        </w:tc>
      </w:tr>
      <w:tr w:rsidR="005A7BB0" w:rsidRPr="005A7BB0" w14:paraId="493C9FCB" w14:textId="77777777" w:rsidTr="005A7BB0">
        <w:trPr>
          <w:trHeight w:val="278"/>
          <w:jc w:val="center"/>
        </w:trPr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9F2539E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Ala</w:t>
            </w:r>
          </w:p>
          <w:p w14:paraId="007E949E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181811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GCU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5FED2A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GC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1A30F2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GCC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D49D73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GCG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BA92BBB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3FF6E71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38FAABB7" w14:textId="77777777" w:rsidTr="005A7BB0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B182C" w14:textId="77777777" w:rsidR="005A7BB0" w:rsidRPr="005A7BB0" w:rsidRDefault="005A7BB0" w:rsidP="005A7BB0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B1944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1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511E7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1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CC0B4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0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9A7EA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AB6C6A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6ADF05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164C1E44" w14:textId="77777777" w:rsidTr="005A7BB0">
        <w:trPr>
          <w:trHeight w:val="278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039A70B6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5A7BB0">
              <w:rPr>
                <w:sz w:val="18"/>
                <w:szCs w:val="18"/>
              </w:rPr>
              <w:t>Arg</w:t>
            </w:r>
            <w:proofErr w:type="spellEnd"/>
          </w:p>
          <w:p w14:paraId="56E2B8CD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883A3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AG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EE505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CG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4E4BC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CG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7B3B3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AG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5A4BC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CG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D7772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CGC</w:t>
            </w:r>
          </w:p>
        </w:tc>
      </w:tr>
      <w:tr w:rsidR="005A7BB0" w:rsidRPr="005A7BB0" w14:paraId="09E5FE5A" w14:textId="77777777" w:rsidTr="005A7BB0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1E5FB" w14:textId="77777777" w:rsidR="005A7BB0" w:rsidRPr="005A7BB0" w:rsidRDefault="005A7BB0" w:rsidP="005A7BB0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08866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1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DB66E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1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C6543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1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5AA3B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0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0930A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5DF58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0.33</w:t>
            </w:r>
          </w:p>
        </w:tc>
      </w:tr>
      <w:tr w:rsidR="005A7BB0" w:rsidRPr="005A7BB0" w14:paraId="517D55FF" w14:textId="77777777" w:rsidTr="005A7BB0">
        <w:trPr>
          <w:trHeight w:val="278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575B6BD4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5A7BB0">
              <w:rPr>
                <w:sz w:val="18"/>
                <w:szCs w:val="18"/>
              </w:rPr>
              <w:t>Asn</w:t>
            </w:r>
            <w:proofErr w:type="spellEnd"/>
          </w:p>
          <w:p w14:paraId="69449980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1BC83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AA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9AE7B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AA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5763B3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989AA6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1BD3B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753BA0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489EF927" w14:textId="77777777" w:rsidTr="005A7BB0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8EE8E" w14:textId="77777777" w:rsidR="005A7BB0" w:rsidRPr="005A7BB0" w:rsidRDefault="005A7BB0" w:rsidP="005A7BB0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48C08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1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D15ED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0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7F0B3A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DE79A6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EDBD62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87178B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492097D4" w14:textId="77777777" w:rsidTr="005A7BB0">
        <w:trPr>
          <w:trHeight w:val="278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15C92151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Asp</w:t>
            </w:r>
          </w:p>
          <w:p w14:paraId="600FD33A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737C1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GA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2BF3B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GA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BF0549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3AACF7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0A6BDB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D86828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4E70793E" w14:textId="77777777" w:rsidTr="005A7BB0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D7CEE" w14:textId="77777777" w:rsidR="005A7BB0" w:rsidRPr="005A7BB0" w:rsidRDefault="005A7BB0" w:rsidP="005A7BB0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E72EE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1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BDE57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0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3DA432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D0DDEA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DE4C59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23D35D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48840D58" w14:textId="77777777" w:rsidTr="005A7BB0">
        <w:trPr>
          <w:trHeight w:val="278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4BE80CED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5A7BB0">
              <w:rPr>
                <w:sz w:val="18"/>
                <w:szCs w:val="18"/>
              </w:rPr>
              <w:t>Cys</w:t>
            </w:r>
            <w:proofErr w:type="spellEnd"/>
          </w:p>
          <w:p w14:paraId="2044ABED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4760C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UG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160C2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UG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D9C75F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C259A1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F578B1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23D3E1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4DA4FF65" w14:textId="77777777" w:rsidTr="005A7BB0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0C210" w14:textId="77777777" w:rsidR="005A7BB0" w:rsidRPr="005A7BB0" w:rsidRDefault="005A7BB0" w:rsidP="005A7BB0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19229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1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1317F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0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049FB1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6F18DF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A1F79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360D31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63D68671" w14:textId="77777777" w:rsidTr="005A7BB0">
        <w:trPr>
          <w:trHeight w:val="278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4DE6A36D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End</w:t>
            </w:r>
          </w:p>
          <w:p w14:paraId="24186F5B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4B8F8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UA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8E3CE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UG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803EB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UA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3B1D0D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D6248E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455B91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3D630116" w14:textId="77777777" w:rsidTr="005A7BB0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082CE" w14:textId="77777777" w:rsidR="005A7BB0" w:rsidRPr="005A7BB0" w:rsidRDefault="005A7BB0" w:rsidP="005A7BB0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6E5F0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FFE81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0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37E4C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E0DE95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C7E413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85A6F6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2C5D6969" w14:textId="77777777" w:rsidTr="005A7BB0">
        <w:trPr>
          <w:trHeight w:val="278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1A2D7B0B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5A7BB0">
              <w:rPr>
                <w:sz w:val="18"/>
                <w:szCs w:val="18"/>
              </w:rPr>
              <w:t>Gln</w:t>
            </w:r>
            <w:proofErr w:type="spellEnd"/>
          </w:p>
          <w:p w14:paraId="5DD60480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7827B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CA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59CAC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CA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85337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CD51EE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CCCEFB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2D63E1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022BD7B4" w14:textId="77777777" w:rsidTr="005A7BB0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19D3D" w14:textId="77777777" w:rsidR="005A7BB0" w:rsidRPr="005A7BB0" w:rsidRDefault="005A7BB0" w:rsidP="005A7BB0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9FA8F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1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E3223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C66205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AB5D04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1C3E63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92574C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3788BF7E" w14:textId="77777777" w:rsidTr="005A7BB0">
        <w:trPr>
          <w:trHeight w:val="278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66FEC6BE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5A7BB0">
              <w:rPr>
                <w:sz w:val="18"/>
                <w:szCs w:val="18"/>
              </w:rPr>
              <w:t>Glu</w:t>
            </w:r>
            <w:proofErr w:type="spellEnd"/>
          </w:p>
          <w:p w14:paraId="571B4343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042D2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GA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05831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GA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842AD7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6C482E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19F0E4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3B2F0C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4580AC84" w14:textId="77777777" w:rsidTr="005A7BB0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72057" w14:textId="77777777" w:rsidR="005A7BB0" w:rsidRPr="005A7BB0" w:rsidRDefault="005A7BB0" w:rsidP="005A7BB0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05BBC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1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C02A1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1DB155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28D15C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F49B33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F2D920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21FDBC77" w14:textId="77777777" w:rsidTr="005A7BB0">
        <w:trPr>
          <w:trHeight w:val="278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74672296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5A7BB0">
              <w:rPr>
                <w:sz w:val="18"/>
                <w:szCs w:val="18"/>
              </w:rPr>
              <w:t>Gly</w:t>
            </w:r>
            <w:proofErr w:type="spellEnd"/>
          </w:p>
          <w:p w14:paraId="33A6BE24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9496A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GG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23549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GG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2F9D3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GG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6F85B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GG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0299B1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CF04F2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567E9C7D" w14:textId="77777777" w:rsidTr="005A7BB0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3E126" w14:textId="77777777" w:rsidR="005A7BB0" w:rsidRPr="005A7BB0" w:rsidRDefault="005A7BB0" w:rsidP="005A7BB0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11FF5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1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3D9D7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1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8CCCB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0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570B8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0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E22F0A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337790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0B9F5B49" w14:textId="77777777" w:rsidTr="005A7BB0">
        <w:trPr>
          <w:trHeight w:val="278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524644B2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His</w:t>
            </w:r>
          </w:p>
          <w:p w14:paraId="6CC63FF8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10F19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CA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CEB41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CA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D9E6CC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77CCD8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FA3ECD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48317D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46AE137A" w14:textId="77777777" w:rsidTr="005A7BB0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DAEF2" w14:textId="77777777" w:rsidR="005A7BB0" w:rsidRPr="005A7BB0" w:rsidRDefault="005A7BB0" w:rsidP="005A7BB0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D794B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1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303FE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0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8D07A2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6A9BF4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EDD222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A32ACF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2748D4A9" w14:textId="77777777" w:rsidTr="005A7BB0">
        <w:trPr>
          <w:trHeight w:val="278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1F2E05B7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Ile</w:t>
            </w:r>
          </w:p>
          <w:p w14:paraId="439E0184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CFC19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AU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00813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AU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29532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AU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328644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55B624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39824E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20E0F064" w14:textId="77777777" w:rsidTr="005A7BB0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32792" w14:textId="77777777" w:rsidR="005A7BB0" w:rsidRPr="005A7BB0" w:rsidRDefault="005A7BB0" w:rsidP="005A7BB0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1CD26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1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82517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3A79F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0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421E15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88E2A0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6AD101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1163AD38" w14:textId="77777777" w:rsidTr="005A7BB0">
        <w:trPr>
          <w:trHeight w:val="278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7072E007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5A7BB0">
              <w:rPr>
                <w:sz w:val="18"/>
                <w:szCs w:val="18"/>
              </w:rPr>
              <w:t>Leu</w:t>
            </w:r>
            <w:proofErr w:type="spellEnd"/>
          </w:p>
          <w:p w14:paraId="02095320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6995D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UU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65B1A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CU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1EEE0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UU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60016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CU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E175F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CU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36702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CUG</w:t>
            </w:r>
          </w:p>
        </w:tc>
      </w:tr>
      <w:tr w:rsidR="005A7BB0" w:rsidRPr="005A7BB0" w14:paraId="2C3E5C50" w14:textId="77777777" w:rsidTr="005A7BB0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8E9A1" w14:textId="77777777" w:rsidR="005A7BB0" w:rsidRPr="005A7BB0" w:rsidRDefault="005A7BB0" w:rsidP="005A7BB0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78660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AF640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1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5EC3D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1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4A4B8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0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00867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F34EE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0.37</w:t>
            </w:r>
          </w:p>
        </w:tc>
      </w:tr>
      <w:tr w:rsidR="005A7BB0" w:rsidRPr="005A7BB0" w14:paraId="4248EE5D" w14:textId="77777777" w:rsidTr="005A7BB0">
        <w:trPr>
          <w:trHeight w:val="278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6F683856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Lys</w:t>
            </w:r>
          </w:p>
          <w:p w14:paraId="0C461BD4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64CBC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AA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AB565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AA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6DA926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FEFF41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34265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66F81B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73CDEB3C" w14:textId="77777777" w:rsidTr="005A7BB0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D355D" w14:textId="77777777" w:rsidR="005A7BB0" w:rsidRPr="005A7BB0" w:rsidRDefault="005A7BB0" w:rsidP="005A7BB0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4E083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1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5F67B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0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8DA4F2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FDD712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308A75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3C77D4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1CC1EAA4" w14:textId="77777777" w:rsidTr="005A7BB0">
        <w:trPr>
          <w:trHeight w:val="278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3DC65A3A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Met</w:t>
            </w:r>
          </w:p>
          <w:p w14:paraId="7D803F9A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503A9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AU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3A4908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07B32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52E4FC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277DBF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0FFF4C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1EE78779" w14:textId="77777777" w:rsidTr="005A7BB0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35BDC" w14:textId="77777777" w:rsidR="005A7BB0" w:rsidRPr="005A7BB0" w:rsidRDefault="005A7BB0" w:rsidP="005A7BB0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7EF4C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A4116D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D3BC5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2ABEC0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E483FC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82D88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5C7B91D5" w14:textId="77777777" w:rsidTr="005A7BB0">
        <w:trPr>
          <w:trHeight w:val="278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3344EC9C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5A7BB0">
              <w:rPr>
                <w:sz w:val="18"/>
                <w:szCs w:val="18"/>
              </w:rPr>
              <w:t>Phe</w:t>
            </w:r>
            <w:proofErr w:type="spellEnd"/>
          </w:p>
          <w:p w14:paraId="7635EEFA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DEE43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UU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A3EC2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UU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5657B8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6FED02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E4444A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1C8733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26995197" w14:textId="77777777" w:rsidTr="005A7BB0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67E36" w14:textId="77777777" w:rsidR="005A7BB0" w:rsidRPr="005A7BB0" w:rsidRDefault="005A7BB0" w:rsidP="005A7BB0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48B53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1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1C159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0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335722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A2B174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7EA3F5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64A84C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0C187F62" w14:textId="77777777" w:rsidTr="005A7BB0">
        <w:trPr>
          <w:trHeight w:val="278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62DBC992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Pro</w:t>
            </w:r>
          </w:p>
          <w:p w14:paraId="24D0DD54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79995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CC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BE091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CC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2E2D4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C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4DC25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CC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FE5E51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753253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37C07870" w14:textId="77777777" w:rsidTr="005A7BB0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B954A" w14:textId="77777777" w:rsidR="005A7BB0" w:rsidRPr="005A7BB0" w:rsidRDefault="005A7BB0" w:rsidP="005A7BB0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B04AF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1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F8E62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1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61328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998EE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0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BCD386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0BBF8E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122FFA31" w14:textId="77777777" w:rsidTr="005A7BB0">
        <w:trPr>
          <w:trHeight w:val="278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6DD92FF6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5A7BB0">
              <w:rPr>
                <w:sz w:val="18"/>
                <w:szCs w:val="18"/>
              </w:rPr>
              <w:t>Ser</w:t>
            </w:r>
            <w:proofErr w:type="spellEnd"/>
          </w:p>
          <w:p w14:paraId="4011D0F3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9D95D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UC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48B84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AG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932C7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UC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DBE74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U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050E5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UC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C121F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AGC</w:t>
            </w:r>
          </w:p>
        </w:tc>
      </w:tr>
      <w:tr w:rsidR="005A7BB0" w:rsidRPr="005A7BB0" w14:paraId="45C78BC0" w14:textId="77777777" w:rsidTr="005A7BB0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DF5DA" w14:textId="77777777" w:rsidR="005A7BB0" w:rsidRPr="005A7BB0" w:rsidRDefault="005A7BB0" w:rsidP="005A7BB0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D940C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1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560C1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1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DC87F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1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177B1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0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9AD0C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086FF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0.33</w:t>
            </w:r>
          </w:p>
        </w:tc>
      </w:tr>
      <w:tr w:rsidR="005A7BB0" w:rsidRPr="005A7BB0" w14:paraId="0937EBB6" w14:textId="77777777" w:rsidTr="005A7BB0">
        <w:trPr>
          <w:trHeight w:val="278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1349178C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5A7BB0">
              <w:rPr>
                <w:sz w:val="18"/>
                <w:szCs w:val="18"/>
              </w:rPr>
              <w:t>Thr</w:t>
            </w:r>
            <w:proofErr w:type="spellEnd"/>
          </w:p>
          <w:p w14:paraId="761924AE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12AB6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AC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05990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AC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8D42A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A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003A1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AC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F8366C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4C752C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3CA8E5D8" w14:textId="77777777" w:rsidTr="005A7BB0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A5213" w14:textId="77777777" w:rsidR="005A7BB0" w:rsidRPr="005A7BB0" w:rsidRDefault="005A7BB0" w:rsidP="005A7BB0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B7C24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1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657BA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1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074EE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0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299C4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A1BCBB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D24B8B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65BA726C" w14:textId="77777777" w:rsidTr="005A7BB0">
        <w:trPr>
          <w:trHeight w:val="278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36865AD9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5A7BB0">
              <w:rPr>
                <w:sz w:val="18"/>
                <w:szCs w:val="18"/>
              </w:rPr>
              <w:t>Trp</w:t>
            </w:r>
            <w:proofErr w:type="spellEnd"/>
          </w:p>
          <w:p w14:paraId="5B580654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7BA00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UG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A78B02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8CB2FA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BB065A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EF62F8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B48761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6B2AEF46" w14:textId="77777777" w:rsidTr="005A7BB0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47F70" w14:textId="77777777" w:rsidR="005A7BB0" w:rsidRPr="005A7BB0" w:rsidRDefault="005A7BB0" w:rsidP="005A7BB0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9BC3C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972DC0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C3046D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8DB618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8F9129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C08E95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644C22AE" w14:textId="77777777" w:rsidTr="005A7BB0">
        <w:trPr>
          <w:trHeight w:val="278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692A4817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Tyr</w:t>
            </w:r>
          </w:p>
          <w:p w14:paraId="161C7758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B2E67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UA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01189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UA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3DB918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F29F2B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D0F91B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F15B66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0E02247D" w14:textId="77777777" w:rsidTr="005A7BB0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B6A1E" w14:textId="77777777" w:rsidR="005A7BB0" w:rsidRPr="005A7BB0" w:rsidRDefault="005A7BB0" w:rsidP="005A7BB0">
            <w:pPr>
              <w:widowControl/>
              <w:spacing w:line="240" w:lineRule="exact"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2D2DF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1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083EA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3165C1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194400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529841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A7D0CD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5D8E2727" w14:textId="77777777" w:rsidTr="005A7BB0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E84FD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V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08C85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GU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B7D0C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color w:val="00000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GU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8FEB7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GU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085A7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GU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4422F9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FE72FE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  <w:tr w:rsidR="005A7BB0" w:rsidRPr="005A7BB0" w14:paraId="02E08BF8" w14:textId="77777777" w:rsidTr="005A7BB0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0FBCE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48D23F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1.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B68E82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color w:val="00000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1.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85DFFB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0.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EE4FFD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5A7BB0">
              <w:rPr>
                <w:sz w:val="18"/>
                <w:szCs w:val="18"/>
              </w:rPr>
              <w:t>0.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97F7267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54BCEC" w14:textId="77777777" w:rsidR="005A7BB0" w:rsidRPr="005A7BB0" w:rsidRDefault="005A7BB0" w:rsidP="005A7BB0">
            <w:pPr>
              <w:widowControl/>
              <w:spacing w:line="240" w:lineRule="exact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</w:tr>
    </w:tbl>
    <w:p w14:paraId="03C59FE3" w14:textId="77777777" w:rsidR="001C7B88" w:rsidRDefault="001C7B88" w:rsidP="001C7B88">
      <w:pPr>
        <w:widowControl/>
        <w:spacing w:beforeLines="50" w:before="156" w:afterLines="50" w:after="156"/>
        <w:jc w:val="left"/>
        <w:rPr>
          <w:rFonts w:ascii="Arial" w:eastAsia="等线" w:hAnsi="Arial" w:cs="Arial"/>
          <w:color w:val="000000"/>
          <w:kern w:val="0"/>
          <w:sz w:val="22"/>
        </w:rPr>
      </w:pPr>
    </w:p>
    <w:p w14:paraId="3F53FE7D" w14:textId="1456D54C" w:rsidR="001C7B88" w:rsidRPr="00650FCD" w:rsidRDefault="001C7B88" w:rsidP="001C7B88">
      <w:pPr>
        <w:rPr>
          <w:rFonts w:ascii="Arial" w:eastAsia="等线" w:hAnsi="Arial" w:cs="Arial" w:hint="eastAsia"/>
          <w:sz w:val="22"/>
        </w:rPr>
        <w:sectPr w:rsidR="001C7B88" w:rsidRPr="00650FC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8701" w:type="dxa"/>
        <w:tblLook w:val="04A0" w:firstRow="1" w:lastRow="0" w:firstColumn="1" w:lastColumn="0" w:noHBand="0" w:noVBand="1"/>
      </w:tblPr>
      <w:tblGrid>
        <w:gridCol w:w="2515"/>
        <w:gridCol w:w="1008"/>
        <w:gridCol w:w="1208"/>
        <w:gridCol w:w="1515"/>
        <w:gridCol w:w="608"/>
        <w:gridCol w:w="962"/>
        <w:gridCol w:w="962"/>
      </w:tblGrid>
      <w:tr w:rsidR="009C783B" w14:paraId="37AF9C9F" w14:textId="77777777">
        <w:trPr>
          <w:trHeight w:val="290"/>
        </w:trPr>
        <w:tc>
          <w:tcPr>
            <w:tcW w:w="8701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CD6F7" w14:textId="065E5E50" w:rsidR="009C783B" w:rsidRDefault="005A7BB0" w:rsidP="00650FCD">
            <w:pPr>
              <w:widowControl/>
              <w:spacing w:beforeLines="50" w:before="156" w:afterLines="50" w:after="156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bookmarkStart w:id="4" w:name="OLE_LINK1"/>
            <w:bookmarkStart w:id="5" w:name="OLE_LINK2"/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>Table S</w:t>
            </w:r>
            <w:r w:rsidR="00650FC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 SSRs in the chloroplast genome of RJ.</w:t>
            </w:r>
            <w:bookmarkEnd w:id="4"/>
            <w:bookmarkEnd w:id="5"/>
          </w:p>
        </w:tc>
      </w:tr>
      <w:tr w:rsidR="009C783B" w14:paraId="37955C6A" w14:textId="77777777">
        <w:trPr>
          <w:trHeight w:val="500"/>
        </w:trPr>
        <w:tc>
          <w:tcPr>
            <w:tcW w:w="251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183FE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hloroplast genome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5846F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SSR </w:t>
            </w: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r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A7B84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SR type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55D61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SR</w:t>
            </w:r>
          </w:p>
        </w:tc>
        <w:tc>
          <w:tcPr>
            <w:tcW w:w="53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01DBD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ize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5C5BA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35734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end</w:t>
            </w:r>
          </w:p>
        </w:tc>
      </w:tr>
      <w:tr w:rsidR="009C783B" w14:paraId="0833FC12" w14:textId="77777777">
        <w:trPr>
          <w:trHeight w:val="280"/>
        </w:trPr>
        <w:tc>
          <w:tcPr>
            <w:tcW w:w="251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07299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D48DC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50F7F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45C0A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1</w:t>
            </w:r>
          </w:p>
        </w:tc>
        <w:tc>
          <w:tcPr>
            <w:tcW w:w="53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FCC58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326D1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65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8FC2E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75</w:t>
            </w:r>
          </w:p>
        </w:tc>
      </w:tr>
      <w:tr w:rsidR="009C783B" w14:paraId="3FE11C5A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9F93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A48B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43B8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C292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GAT)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3436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D09B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72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AF97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737</w:t>
            </w:r>
          </w:p>
        </w:tc>
      </w:tr>
      <w:tr w:rsidR="009C783B" w14:paraId="6A399875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9858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48E4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2BB1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F586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EA64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EDE2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77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DFDA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784</w:t>
            </w:r>
          </w:p>
        </w:tc>
      </w:tr>
      <w:tr w:rsidR="009C783B" w14:paraId="4C435CA8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AACB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033F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60B2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7C0F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3D5F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3808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9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780C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929</w:t>
            </w:r>
          </w:p>
        </w:tc>
      </w:tr>
      <w:tr w:rsidR="009C783B" w14:paraId="6A8E7740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66C2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EFDC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AF30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9C8F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C)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0079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F435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97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6DED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982</w:t>
            </w:r>
          </w:p>
        </w:tc>
      </w:tr>
      <w:tr w:rsidR="009C783B" w14:paraId="2C78F442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1BA1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D47D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9FF9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E05D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GTCT)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2CA6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A710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0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E330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026</w:t>
            </w:r>
          </w:p>
        </w:tc>
      </w:tr>
      <w:tr w:rsidR="009C783B" w14:paraId="2CFF6CD7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F487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CCC5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6D7E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6882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1E6C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E68F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5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C651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575</w:t>
            </w:r>
          </w:p>
        </w:tc>
      </w:tr>
      <w:tr w:rsidR="009C783B" w14:paraId="41208F82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F382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9943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80BB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5A65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A7EE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2C84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93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9D80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944</w:t>
            </w:r>
          </w:p>
        </w:tc>
      </w:tr>
      <w:tr w:rsidR="009C783B" w14:paraId="4393197D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E3AB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FDCD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90EA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527D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63BE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4A36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0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D466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069</w:t>
            </w:r>
          </w:p>
        </w:tc>
      </w:tr>
      <w:tr w:rsidR="009C783B" w14:paraId="12CC310A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5A71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8705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B19B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6666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3975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1023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4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F31F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470</w:t>
            </w:r>
          </w:p>
        </w:tc>
      </w:tr>
      <w:tr w:rsidR="009C783B" w14:paraId="0ED73E52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2067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F58D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0779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7BD6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92BE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6D5F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727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B981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7289</w:t>
            </w:r>
          </w:p>
        </w:tc>
      </w:tr>
      <w:tr w:rsidR="009C783B" w14:paraId="7A4CF3F3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E829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4BA8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5185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2FA0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F8CA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3CAE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47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B801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483</w:t>
            </w:r>
          </w:p>
        </w:tc>
      </w:tr>
      <w:tr w:rsidR="009C783B" w14:paraId="33B6ED8F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7A11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B09A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F1F7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70E8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T)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5BD2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5F55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084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17D0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0849</w:t>
            </w:r>
          </w:p>
        </w:tc>
      </w:tr>
      <w:tr w:rsidR="009C783B" w14:paraId="1B9ACEBA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4434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56A0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0B48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B7FA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D394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C470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716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E457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7176</w:t>
            </w:r>
          </w:p>
        </w:tc>
      </w:tr>
      <w:tr w:rsidR="009C783B" w14:paraId="20786D04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984C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7532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EEED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D93D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E2C0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BB87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29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1C39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2920</w:t>
            </w:r>
          </w:p>
        </w:tc>
      </w:tr>
      <w:tr w:rsidR="009C783B" w14:paraId="38A3B666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AF60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DB15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8B93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704D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1A85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3CB3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32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83DB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3230</w:t>
            </w:r>
          </w:p>
        </w:tc>
      </w:tr>
      <w:tr w:rsidR="009C783B" w14:paraId="6928C4B0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92DB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B83F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2ADD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2F3E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3E1F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0ED5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40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EF5C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4015</w:t>
            </w:r>
          </w:p>
        </w:tc>
      </w:tr>
      <w:tr w:rsidR="009C783B" w14:paraId="6F343A3D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E80A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A9C6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DE59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CCB9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CTT)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B002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196B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410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0777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4114</w:t>
            </w:r>
          </w:p>
        </w:tc>
      </w:tr>
      <w:tr w:rsidR="009C783B" w14:paraId="0DBAA56D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B3BD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3360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C16E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7D23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8859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8A94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76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2B29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7627</w:t>
            </w:r>
          </w:p>
        </w:tc>
      </w:tr>
      <w:tr w:rsidR="009C783B" w14:paraId="7BA3DFC7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8F42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B66C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33F6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5361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966C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99AC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825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3384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8264</w:t>
            </w:r>
          </w:p>
        </w:tc>
      </w:tr>
      <w:tr w:rsidR="009C783B" w14:paraId="17548304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CC52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43B1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AC31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BCB0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8E52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BA43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848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7C1D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8498</w:t>
            </w:r>
          </w:p>
        </w:tc>
      </w:tr>
      <w:tr w:rsidR="009C783B" w14:paraId="08E483A8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2FA7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02C3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CB9D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1EC4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TTC)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2601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C6B2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524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8990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5255</w:t>
            </w:r>
          </w:p>
        </w:tc>
      </w:tr>
      <w:tr w:rsidR="009C783B" w14:paraId="764F2795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B884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86AE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B037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04E9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2A07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39B6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62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D76B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6223</w:t>
            </w:r>
          </w:p>
        </w:tc>
      </w:tr>
      <w:tr w:rsidR="009C783B" w14:paraId="5B3A9BDA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E83A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E6A2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A252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FB5E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291B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C42C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646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B132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6478</w:t>
            </w:r>
          </w:p>
        </w:tc>
      </w:tr>
      <w:tr w:rsidR="009C783B" w14:paraId="032777CD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9EE7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EE14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5B06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DDF3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AAG)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96C3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86F9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647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DBAE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6487</w:t>
            </w:r>
          </w:p>
        </w:tc>
      </w:tr>
      <w:tr w:rsidR="009C783B" w14:paraId="04A4358B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BA51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8AD2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8C86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CF99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F544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19D9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890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6486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8912</w:t>
            </w:r>
          </w:p>
        </w:tc>
      </w:tr>
      <w:tr w:rsidR="009C783B" w14:paraId="1DC04224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6C9B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588D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F504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7D27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2FAA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77C9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93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37A1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9326</w:t>
            </w:r>
          </w:p>
        </w:tc>
      </w:tr>
      <w:tr w:rsidR="009C783B" w14:paraId="7ADA52A8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61AF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494C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C484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D5ED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BA3E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B102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99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6CBE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9982</w:t>
            </w:r>
          </w:p>
        </w:tc>
      </w:tr>
      <w:tr w:rsidR="009C783B" w14:paraId="20E3D381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1F82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908F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ACD8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C1C3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4732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1957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334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F3C2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3353</w:t>
            </w:r>
          </w:p>
        </w:tc>
      </w:tr>
      <w:tr w:rsidR="009C783B" w14:paraId="207354E6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5B0D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DEBB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7B8F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0E45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5491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266C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630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CBAB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6311</w:t>
            </w:r>
          </w:p>
        </w:tc>
      </w:tr>
      <w:tr w:rsidR="009C783B" w14:paraId="4B6E869A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CB64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A6B0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9018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D4A6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D070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3395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673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B6F0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6750</w:t>
            </w:r>
          </w:p>
        </w:tc>
      </w:tr>
      <w:tr w:rsidR="009C783B" w14:paraId="76A7A14E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EAAD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D05B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066B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1474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875F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2524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895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B6DF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8963</w:t>
            </w:r>
          </w:p>
        </w:tc>
      </w:tr>
      <w:tr w:rsidR="009C783B" w14:paraId="2DF90620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42D1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299A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D94C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077F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7465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2BBD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073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D1C7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0744</w:t>
            </w:r>
          </w:p>
        </w:tc>
      </w:tr>
      <w:tr w:rsidR="009C783B" w14:paraId="5AA8219B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CC2D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B2A9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E9C9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9C7F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AAT)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9EFC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182D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266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50CC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2673</w:t>
            </w:r>
          </w:p>
        </w:tc>
      </w:tr>
      <w:tr w:rsidR="009C783B" w14:paraId="4E33C7B7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E260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6AC6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0794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989C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7BA8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CF84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52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DD79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5288</w:t>
            </w:r>
          </w:p>
        </w:tc>
      </w:tr>
      <w:tr w:rsidR="009C783B" w14:paraId="76BD7736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1A2D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16A3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3FAA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471A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8CCF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CDE0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54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E7D6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5426</w:t>
            </w:r>
          </w:p>
        </w:tc>
      </w:tr>
      <w:tr w:rsidR="009C783B" w14:paraId="02B63A13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3458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04B0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A26D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149B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6E1F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819A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573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CC95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5744</w:t>
            </w:r>
          </w:p>
        </w:tc>
      </w:tr>
      <w:tr w:rsidR="009C783B" w14:paraId="095A2D6B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EA85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D0FB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09E7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D3EC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TC)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D836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6C19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005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E6A8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0067</w:t>
            </w:r>
          </w:p>
        </w:tc>
      </w:tr>
      <w:tr w:rsidR="009C783B" w14:paraId="6A4AB865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D09F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3DCA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5255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78F8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9AB4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C5A9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093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D567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0943</w:t>
            </w:r>
          </w:p>
        </w:tc>
      </w:tr>
      <w:tr w:rsidR="009C783B" w14:paraId="25DC2F1F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0D82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C030E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1FAE6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3472ABF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AAGAA)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D027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39AB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782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34D6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7843</w:t>
            </w:r>
          </w:p>
        </w:tc>
      </w:tr>
      <w:tr w:rsidR="009C783B" w14:paraId="008AF64F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88A8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76E2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0AAE5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EC1A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713A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9E98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060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09D2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0611</w:t>
            </w:r>
          </w:p>
        </w:tc>
      </w:tr>
      <w:tr w:rsidR="009C783B" w14:paraId="0C86389D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7ED3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F36F5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03D37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5760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D713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D04D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251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FF0C4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2532</w:t>
            </w:r>
          </w:p>
        </w:tc>
      </w:tr>
      <w:tr w:rsidR="009C783B" w14:paraId="59F747C6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6A37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9200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BEC80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0C3DF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2C20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CADD2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30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269F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3062</w:t>
            </w:r>
          </w:p>
        </w:tc>
      </w:tr>
      <w:tr w:rsidR="009C783B" w14:paraId="1DE893A1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94F1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D2A1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44EF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5D31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3EE04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F115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357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8C84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3579</w:t>
            </w:r>
          </w:p>
        </w:tc>
      </w:tr>
      <w:tr w:rsidR="009C783B" w14:paraId="60AF1154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44BB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8ACA6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84DB7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E4479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T)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B19C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91B1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428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24BB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4291</w:t>
            </w:r>
          </w:p>
        </w:tc>
      </w:tr>
      <w:tr w:rsidR="009C783B" w14:paraId="4AB21DD3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8B4A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7758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E3EC5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DD57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2206B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69BE2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501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B0C63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5028</w:t>
            </w:r>
          </w:p>
        </w:tc>
      </w:tr>
      <w:tr w:rsidR="009C783B" w14:paraId="5C611FFB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F17A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ABEA2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432E7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596F1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A)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73DC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A3AF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724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14BB4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7258</w:t>
            </w:r>
          </w:p>
        </w:tc>
      </w:tr>
      <w:tr w:rsidR="009C783B" w14:paraId="42107B21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4B8D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34BE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46B5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168A7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CTA)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CB21B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D8660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458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0105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4597</w:t>
            </w:r>
          </w:p>
        </w:tc>
      </w:tr>
      <w:tr w:rsidR="009C783B" w14:paraId="09090A56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0757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B5F1F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11B93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FAB32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74F3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68A0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525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93BD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5265</w:t>
            </w:r>
          </w:p>
        </w:tc>
      </w:tr>
      <w:tr w:rsidR="009C783B" w14:paraId="2422EA2D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E424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2ABF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BDF5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A4313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CCCT)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01340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5754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00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E0763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0025</w:t>
            </w:r>
          </w:p>
        </w:tc>
      </w:tr>
      <w:tr w:rsidR="009C783B" w14:paraId="506CDB4D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E98E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D175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34046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A6B1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0B329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A1822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03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C142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0325</w:t>
            </w:r>
          </w:p>
        </w:tc>
      </w:tr>
      <w:tr w:rsidR="009C783B" w14:paraId="04F02FD9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6045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8188F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708C9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EC92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08F6B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E119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52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24B2E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5262</w:t>
            </w:r>
          </w:p>
        </w:tc>
      </w:tr>
      <w:tr w:rsidR="009C783B" w14:paraId="15E6F5DE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848E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C1EB8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4C46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F65B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0E874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67BE0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706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F1DE3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7071</w:t>
            </w:r>
          </w:p>
        </w:tc>
      </w:tr>
      <w:tr w:rsidR="009C783B" w14:paraId="4AD832EF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3124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91E6D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51C24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965D5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83DC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7E83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788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53906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7892</w:t>
            </w:r>
          </w:p>
        </w:tc>
      </w:tr>
      <w:tr w:rsidR="009C783B" w14:paraId="5F28EA5A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6E16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A1F97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EB59C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F756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GAAA)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7583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F01C7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80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81871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8059</w:t>
            </w:r>
          </w:p>
        </w:tc>
      </w:tr>
      <w:tr w:rsidR="009C783B" w14:paraId="1713A5AE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36CD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34E6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C34DD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CE53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ATA)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42B28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C85B7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819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6A678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8209</w:t>
            </w:r>
          </w:p>
        </w:tc>
      </w:tr>
      <w:tr w:rsidR="009C783B" w14:paraId="0DA27D38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7B7A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DEAC9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90B61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5521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AAT)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BF54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CACD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119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4F48A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1203</w:t>
            </w:r>
          </w:p>
        </w:tc>
      </w:tr>
      <w:tr w:rsidR="009C783B" w14:paraId="4DDE4244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A855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9423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D8D3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E9BD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E894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5961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12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C427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1267</w:t>
            </w:r>
          </w:p>
        </w:tc>
      </w:tr>
      <w:tr w:rsidR="009C783B" w14:paraId="291F95FF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11AA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88140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4C2C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60562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D51F0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14571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296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DD77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2971</w:t>
            </w:r>
          </w:p>
        </w:tc>
      </w:tr>
      <w:tr w:rsidR="009C783B" w14:paraId="55DC9625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A201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3E04F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2810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CD3F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B9BB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0B8B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723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BB93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7246</w:t>
            </w:r>
          </w:p>
        </w:tc>
      </w:tr>
      <w:tr w:rsidR="009C783B" w14:paraId="4556CD8A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8E14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66765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D5FD5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5768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11D8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56302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88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83761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8861</w:t>
            </w:r>
          </w:p>
        </w:tc>
      </w:tr>
      <w:tr w:rsidR="009C783B" w14:paraId="6D4C5D22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7F7E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E51C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4189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90DFE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B7D5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3417D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91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39DD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9165</w:t>
            </w:r>
          </w:p>
        </w:tc>
      </w:tr>
      <w:tr w:rsidR="009C783B" w14:paraId="33AD365D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9DDB9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FCE0A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4443F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F0ED0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2985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59FC5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968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1A5A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9696</w:t>
            </w:r>
          </w:p>
        </w:tc>
      </w:tr>
      <w:tr w:rsidR="009C783B" w14:paraId="6E6EC342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B4BD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8C6C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9E940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3067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D2A8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944DB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006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6177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0084</w:t>
            </w:r>
          </w:p>
        </w:tc>
      </w:tr>
      <w:tr w:rsidR="009C783B" w14:paraId="4CC9C2F3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45C06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3DC6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B4E3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42B9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98D54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3B296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314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07D7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3151</w:t>
            </w:r>
          </w:p>
        </w:tc>
      </w:tr>
      <w:tr w:rsidR="009C783B" w14:paraId="6428EA14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48CF1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ED93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1FDDA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8601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GAGG)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AF9D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FA2D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343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6138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3450</w:t>
            </w:r>
          </w:p>
        </w:tc>
      </w:tr>
      <w:tr w:rsidR="009C783B" w14:paraId="20E27CDB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A8E3A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321DB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ABAB9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3523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6F4C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7A6C5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82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AEF7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8209</w:t>
            </w:r>
          </w:p>
        </w:tc>
      </w:tr>
      <w:tr w:rsidR="009C783B" w14:paraId="4E6F2F14" w14:textId="77777777">
        <w:trPr>
          <w:trHeight w:val="28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CAD5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3670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56C9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E4856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TAG)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F578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2DA0F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886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53C8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8878</w:t>
            </w:r>
          </w:p>
        </w:tc>
      </w:tr>
      <w:tr w:rsidR="009C783B" w14:paraId="2BE0BA09" w14:textId="77777777">
        <w:trPr>
          <w:trHeight w:val="290"/>
        </w:trPr>
        <w:tc>
          <w:tcPr>
            <w:tcW w:w="25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A6DE2D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J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4A3298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27C92A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01216F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T)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1089BF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2550C9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620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3D134B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6215</w:t>
            </w:r>
          </w:p>
        </w:tc>
      </w:tr>
    </w:tbl>
    <w:p w14:paraId="1616EE5B" w14:textId="77777777" w:rsidR="009C783B" w:rsidRDefault="009C783B">
      <w:pPr>
        <w:rPr>
          <w:rFonts w:ascii="Arial" w:hAnsi="Arial" w:cs="Arial"/>
          <w:sz w:val="22"/>
        </w:rPr>
        <w:sectPr w:rsidR="009C783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7281" w:type="dxa"/>
        <w:tblLook w:val="04A0" w:firstRow="1" w:lastRow="0" w:firstColumn="1" w:lastColumn="0" w:noHBand="0" w:noVBand="1"/>
      </w:tblPr>
      <w:tblGrid>
        <w:gridCol w:w="2181"/>
        <w:gridCol w:w="874"/>
        <w:gridCol w:w="1048"/>
        <w:gridCol w:w="1145"/>
        <w:gridCol w:w="608"/>
        <w:gridCol w:w="951"/>
        <w:gridCol w:w="951"/>
      </w:tblGrid>
      <w:tr w:rsidR="009C783B" w14:paraId="3BA43EE8" w14:textId="77777777">
        <w:trPr>
          <w:trHeight w:val="290"/>
        </w:trPr>
        <w:tc>
          <w:tcPr>
            <w:tcW w:w="7281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DB137" w14:textId="6A91DF7C" w:rsidR="009C783B" w:rsidRDefault="005A7BB0" w:rsidP="00650FCD">
            <w:pPr>
              <w:widowControl/>
              <w:spacing w:beforeLines="50" w:before="156" w:afterLines="50" w:after="156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>Table S</w:t>
            </w:r>
            <w:r w:rsidR="00650FC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 SSRs in the chloroplast genome of SD.</w:t>
            </w:r>
          </w:p>
        </w:tc>
      </w:tr>
      <w:tr w:rsidR="009C783B" w14:paraId="78E326CB" w14:textId="77777777">
        <w:trPr>
          <w:trHeight w:val="290"/>
        </w:trPr>
        <w:tc>
          <w:tcPr>
            <w:tcW w:w="218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0E1F6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hloroplast genome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D7731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SSR </w:t>
            </w: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r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66BD1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SR type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716B6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SR</w:t>
            </w:r>
          </w:p>
        </w:tc>
        <w:tc>
          <w:tcPr>
            <w:tcW w:w="4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3344C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ize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E1B29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8D758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end</w:t>
            </w:r>
          </w:p>
        </w:tc>
      </w:tr>
      <w:tr w:rsidR="009C783B" w14:paraId="67B5E089" w14:textId="77777777">
        <w:trPr>
          <w:trHeight w:val="280"/>
        </w:trPr>
        <w:tc>
          <w:tcPr>
            <w:tcW w:w="218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542DA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68863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F27D7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C43DF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1</w:t>
            </w:r>
          </w:p>
        </w:tc>
        <w:tc>
          <w:tcPr>
            <w:tcW w:w="4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8ABAC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2C20B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56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EEC2D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66</w:t>
            </w:r>
          </w:p>
        </w:tc>
      </w:tr>
      <w:tr w:rsidR="009C783B" w14:paraId="3C1F695E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3E29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8167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1BC3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FBCD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D4D6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FC14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78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5F47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798</w:t>
            </w:r>
          </w:p>
        </w:tc>
      </w:tr>
      <w:tr w:rsidR="009C783B" w14:paraId="3FE46F51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A1E9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3EF0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5C28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4668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CEB7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2A34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5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DB8B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510</w:t>
            </w:r>
          </w:p>
        </w:tc>
      </w:tr>
      <w:tr w:rsidR="009C783B" w14:paraId="6EDF6172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F55A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6091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68E6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17B8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GAT)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CC4C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6053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71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32A0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730</w:t>
            </w:r>
          </w:p>
        </w:tc>
      </w:tr>
      <w:tr w:rsidR="009C783B" w14:paraId="02CA58FB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A40A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E682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FAB0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181E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1BB5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C971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76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D978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777</w:t>
            </w:r>
          </w:p>
        </w:tc>
      </w:tr>
      <w:tr w:rsidR="009C783B" w14:paraId="556EB102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4473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DAF8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399A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A335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0A01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A8C7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9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C741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920</w:t>
            </w:r>
          </w:p>
        </w:tc>
      </w:tr>
      <w:tr w:rsidR="009C783B" w14:paraId="386FFAFE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96FF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9598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D7BF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9BBB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GTCT)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29D5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BE2B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99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619F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010</w:t>
            </w:r>
          </w:p>
        </w:tc>
      </w:tr>
      <w:tr w:rsidR="009C783B" w14:paraId="65938AF7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CB45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E83A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DA40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9FB1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20F0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6399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54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BF28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558</w:t>
            </w:r>
          </w:p>
        </w:tc>
      </w:tr>
      <w:tr w:rsidR="009C783B" w14:paraId="705E1750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71DD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0A17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F1C5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EDB5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293F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35D6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9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1DBE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929</w:t>
            </w:r>
          </w:p>
        </w:tc>
      </w:tr>
      <w:tr w:rsidR="009C783B" w14:paraId="5720C0EC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1559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C7F1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50A1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0378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ED82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64BB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04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2C01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055</w:t>
            </w:r>
          </w:p>
        </w:tc>
      </w:tr>
      <w:tr w:rsidR="009C783B" w14:paraId="1A23C03C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5F3E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ABA6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E31A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38F8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659A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94DA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44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5DE0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456</w:t>
            </w:r>
          </w:p>
        </w:tc>
      </w:tr>
      <w:tr w:rsidR="009C783B" w14:paraId="6407EA27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283C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65C2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A55D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B840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5BEF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CC8B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726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C5E3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7275</w:t>
            </w:r>
          </w:p>
        </w:tc>
      </w:tr>
      <w:tr w:rsidR="009C783B" w14:paraId="41646C80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EC98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57D4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4131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C39D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3853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B150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45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1A8C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469</w:t>
            </w:r>
          </w:p>
        </w:tc>
      </w:tr>
      <w:tr w:rsidR="009C783B" w14:paraId="49449715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349A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DA61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9CE6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0C7B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T)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9D5E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0ABE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08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FAFB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0835</w:t>
            </w:r>
          </w:p>
        </w:tc>
      </w:tr>
      <w:tr w:rsidR="009C783B" w14:paraId="3F7CC8A3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4E2D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FF0C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500D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E56A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F2BF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79B9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715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9EF4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7162</w:t>
            </w:r>
          </w:p>
        </w:tc>
      </w:tr>
      <w:tr w:rsidR="009C783B" w14:paraId="71DA5923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9F34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5B68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7BEB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D623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E37C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F2FC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289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9A92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2905</w:t>
            </w:r>
          </w:p>
        </w:tc>
      </w:tr>
      <w:tr w:rsidR="009C783B" w14:paraId="7A6548FB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A811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7F08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25CD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0144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774F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DE00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319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9036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3214</w:t>
            </w:r>
          </w:p>
        </w:tc>
      </w:tr>
      <w:tr w:rsidR="009C783B" w14:paraId="2473F5DC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DC3F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39B1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1C2A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67AA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D4D8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36E7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355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07C0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3567</w:t>
            </w:r>
          </w:p>
        </w:tc>
      </w:tr>
      <w:tr w:rsidR="009C783B" w14:paraId="77D8DBD3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BCB6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7A12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F75B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2FD8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562B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9AAC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398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95E0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4001</w:t>
            </w:r>
          </w:p>
        </w:tc>
      </w:tr>
      <w:tr w:rsidR="009C783B" w14:paraId="6714115F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6311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596D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7C5D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E856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CTT)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FA8C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A287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408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F3F1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4100</w:t>
            </w:r>
          </w:p>
        </w:tc>
      </w:tr>
      <w:tr w:rsidR="009C783B" w14:paraId="5F835F55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B565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AE4A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286E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D1FA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4598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B86A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76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9A31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7613</w:t>
            </w:r>
          </w:p>
        </w:tc>
      </w:tr>
      <w:tr w:rsidR="009C783B" w14:paraId="3406CDF6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D2AF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59BC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5B93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E8AD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0D4E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5C09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824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982A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8252</w:t>
            </w:r>
          </w:p>
        </w:tc>
      </w:tr>
      <w:tr w:rsidR="009C783B" w14:paraId="35239E63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8292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FFF1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9A5C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9219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9E86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6B09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847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212A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8485</w:t>
            </w:r>
          </w:p>
        </w:tc>
      </w:tr>
      <w:tr w:rsidR="009C783B" w14:paraId="3974B6D4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01B8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BC7A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8314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8681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TTC)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ECDC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9B37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523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7E54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5242</w:t>
            </w:r>
          </w:p>
        </w:tc>
      </w:tr>
      <w:tr w:rsidR="009C783B" w14:paraId="0EFB6374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6C68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ABE8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CDFB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F6E0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D211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B56A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619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93D8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6210</w:t>
            </w:r>
          </w:p>
        </w:tc>
      </w:tr>
      <w:tr w:rsidR="009C783B" w14:paraId="3CFC3B52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31E1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59CF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27B7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6E9E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932A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9907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645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887B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6465</w:t>
            </w:r>
          </w:p>
        </w:tc>
      </w:tr>
      <w:tr w:rsidR="009C783B" w14:paraId="44181405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C949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CB8C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A4B7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D060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AAG)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CAAE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47B5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646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D81C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6474</w:t>
            </w:r>
          </w:p>
        </w:tc>
      </w:tr>
      <w:tr w:rsidR="009C783B" w14:paraId="119D329E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4D92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BCF7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2CC7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BC37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6368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57B8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889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1D31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8899</w:t>
            </w:r>
          </w:p>
        </w:tc>
      </w:tr>
      <w:tr w:rsidR="009C783B" w14:paraId="63A99303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B8F8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DBD0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99BF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15E8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4F87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C3A9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93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021B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9313</w:t>
            </w:r>
          </w:p>
        </w:tc>
      </w:tr>
      <w:tr w:rsidR="009C783B" w14:paraId="537E005D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9C2E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7694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E430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E178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A0B9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B360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995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4C81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9969</w:t>
            </w:r>
          </w:p>
        </w:tc>
      </w:tr>
      <w:tr w:rsidR="009C783B" w14:paraId="3C2D3756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0C52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7589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D2A1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35F9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5DBA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9ABE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259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42DC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2608</w:t>
            </w:r>
          </w:p>
        </w:tc>
      </w:tr>
      <w:tr w:rsidR="009C783B" w14:paraId="79E4CA16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0A46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ED15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0CD1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9D6D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3888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9E3D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33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64A1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3342</w:t>
            </w:r>
          </w:p>
        </w:tc>
      </w:tr>
      <w:tr w:rsidR="009C783B" w14:paraId="682F907B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9B29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61E5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7636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E025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BE6C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0EB6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629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2E3F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6300</w:t>
            </w:r>
          </w:p>
        </w:tc>
      </w:tr>
      <w:tr w:rsidR="009C783B" w14:paraId="5FA4308A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6A95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A016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3E39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F13B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4109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E85F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672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7402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6738</w:t>
            </w:r>
          </w:p>
        </w:tc>
      </w:tr>
      <w:tr w:rsidR="009C783B" w14:paraId="68B4EDD6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7165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008C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C9A1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07D9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EA86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03BA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894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C8E1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8951</w:t>
            </w:r>
          </w:p>
        </w:tc>
      </w:tr>
      <w:tr w:rsidR="009C783B" w14:paraId="65F7B8DE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51BE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B919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CCAD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F373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5CB9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F2EF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071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8FFB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0732</w:t>
            </w:r>
          </w:p>
        </w:tc>
      </w:tr>
      <w:tr w:rsidR="009C783B" w14:paraId="428DD9C7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C1A3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70D6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9ABF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604A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AAT)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C8AA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FED6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264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26B5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2652</w:t>
            </w:r>
          </w:p>
        </w:tc>
      </w:tr>
      <w:tr w:rsidR="009C783B" w14:paraId="3D15AC6D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87EF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B6AC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C0BB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B3B6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203C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6E53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525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3801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5266</w:t>
            </w:r>
          </w:p>
        </w:tc>
      </w:tr>
      <w:tr w:rsidR="009C783B" w14:paraId="6E92A589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4A2A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1687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2729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36D1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BE6F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857A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539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6F42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5404</w:t>
            </w:r>
          </w:p>
        </w:tc>
      </w:tr>
      <w:tr w:rsidR="009C783B" w14:paraId="65B1365B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5594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ED0D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BE65A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4D9AB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3463E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E9421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57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99A73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5721</w:t>
            </w:r>
          </w:p>
        </w:tc>
      </w:tr>
      <w:tr w:rsidR="009C783B" w14:paraId="6F28A6BE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F3C8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2612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6325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171D2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TC)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C58B2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81CE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003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A8E0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0044</w:t>
            </w:r>
          </w:p>
        </w:tc>
      </w:tr>
      <w:tr w:rsidR="009C783B" w14:paraId="37E31D03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1CA4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AA87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CC0E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2480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2C92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6CB4D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09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3633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0920</w:t>
            </w:r>
          </w:p>
        </w:tc>
      </w:tr>
      <w:tr w:rsidR="009C783B" w14:paraId="11463178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CCD9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8CB7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350E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292B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B4560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55C7B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058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DBFB5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0595</w:t>
            </w:r>
          </w:p>
        </w:tc>
      </w:tr>
      <w:tr w:rsidR="009C783B" w14:paraId="15CBDD29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47B8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64711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45BC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5186A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8B38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D091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25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3255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2517</w:t>
            </w:r>
          </w:p>
        </w:tc>
      </w:tr>
      <w:tr w:rsidR="009C783B" w14:paraId="32B901FA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038F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C6827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72F0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3CA5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5C77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2F17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303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46EB2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3048</w:t>
            </w:r>
          </w:p>
        </w:tc>
      </w:tr>
      <w:tr w:rsidR="009C783B" w14:paraId="21465669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DAB7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8A1D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64ACD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671E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C18D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2926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355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660A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3566</w:t>
            </w:r>
          </w:p>
        </w:tc>
      </w:tr>
      <w:tr w:rsidR="009C783B" w14:paraId="77527474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DC40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5F7C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EEF0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24845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T)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F591D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89A3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426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19AF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4278</w:t>
            </w:r>
          </w:p>
        </w:tc>
      </w:tr>
      <w:tr w:rsidR="009C783B" w14:paraId="6CED5543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A82F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8F559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D422A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4155F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C295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AE06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50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2065C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5016</w:t>
            </w:r>
          </w:p>
        </w:tc>
      </w:tr>
      <w:tr w:rsidR="009C783B" w14:paraId="31B38631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CE09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1582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E97D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4199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A)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7048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4C7B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723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1EA52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7246</w:t>
            </w:r>
          </w:p>
        </w:tc>
      </w:tr>
      <w:tr w:rsidR="009C783B" w14:paraId="5EE0A3B2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FCD4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327E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FE16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7F82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CTA)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6C22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8467C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459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8D396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4603</w:t>
            </w:r>
          </w:p>
        </w:tc>
      </w:tr>
      <w:tr w:rsidR="009C783B" w14:paraId="524E0A56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4DE1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9374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CA82A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3DF3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964B6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8220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526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9D944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5269</w:t>
            </w:r>
          </w:p>
        </w:tc>
      </w:tr>
      <w:tr w:rsidR="009C783B" w14:paraId="7967F33F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F54F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9B6BC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81DE1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3333C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CCCT)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568EC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AFF2D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001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4ACD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0029</w:t>
            </w:r>
          </w:p>
        </w:tc>
      </w:tr>
      <w:tr w:rsidR="009C783B" w14:paraId="6FD85897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B9FB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BE63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B633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39CDE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9E0FF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7047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031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2461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0329</w:t>
            </w:r>
          </w:p>
        </w:tc>
      </w:tr>
      <w:tr w:rsidR="009C783B" w14:paraId="6508CF35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B908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73F4F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884F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2A3A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DB51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8B81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525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A9BD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5265</w:t>
            </w:r>
          </w:p>
        </w:tc>
      </w:tr>
      <w:tr w:rsidR="009C783B" w14:paraId="4B10FFD8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2112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57CF8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1D5F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39859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6180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94337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706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6FFD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7075</w:t>
            </w:r>
          </w:p>
        </w:tc>
      </w:tr>
      <w:tr w:rsidR="009C783B" w14:paraId="62A6547B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3D25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846E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46E0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DA3E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E50EC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50E4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788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0E0A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7896</w:t>
            </w:r>
          </w:p>
        </w:tc>
      </w:tr>
      <w:tr w:rsidR="009C783B" w14:paraId="351C85D6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3E45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C193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40995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68AB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GAAA)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43B97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DD16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805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6725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8063</w:t>
            </w:r>
          </w:p>
        </w:tc>
      </w:tr>
      <w:tr w:rsidR="009C783B" w14:paraId="5C9DC31F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7389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3AFA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6AAF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9343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ATA)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44F0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8E32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82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C076E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8213</w:t>
            </w:r>
          </w:p>
        </w:tc>
      </w:tr>
      <w:tr w:rsidR="009C783B" w14:paraId="6C630AED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3626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F25FE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62F5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39B5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AAT)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4C087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C9FB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119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8AA1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1208</w:t>
            </w:r>
          </w:p>
        </w:tc>
      </w:tr>
      <w:tr w:rsidR="009C783B" w14:paraId="4C2945F8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7119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BCD6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E42E6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4150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7ACE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1AB7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125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4C6E1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1272</w:t>
            </w:r>
          </w:p>
        </w:tc>
      </w:tr>
      <w:tr w:rsidR="009C783B" w14:paraId="4EB4BB04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E297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39831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5C59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5933D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2611E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A76A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723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F5EDE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7250</w:t>
            </w:r>
          </w:p>
        </w:tc>
      </w:tr>
      <w:tr w:rsidR="009C783B" w14:paraId="45DCA447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76B3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8B98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251C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97073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FBD7D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4224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885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F4E40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8865</w:t>
            </w:r>
          </w:p>
        </w:tc>
      </w:tr>
      <w:tr w:rsidR="009C783B" w14:paraId="359655FF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7196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7381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EF03B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DB8D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96055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D16E4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915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7F882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9169</w:t>
            </w:r>
          </w:p>
        </w:tc>
      </w:tr>
      <w:tr w:rsidR="009C783B" w14:paraId="7369908F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DE2B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9F607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4BB3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E8B09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8CD9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49E6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969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2CDEB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9700</w:t>
            </w:r>
          </w:p>
        </w:tc>
      </w:tr>
      <w:tr w:rsidR="009C783B" w14:paraId="35D40959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BBBF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753B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E4656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13284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FC785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09D6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007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4754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0088</w:t>
            </w:r>
          </w:p>
        </w:tc>
      </w:tr>
      <w:tr w:rsidR="009C783B" w14:paraId="676CF565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776C0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83A6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6691C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F2ACB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T)1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D9089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BDC27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314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A9A6B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3155</w:t>
            </w:r>
          </w:p>
        </w:tc>
      </w:tr>
      <w:tr w:rsidR="009C783B" w14:paraId="13F052E1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0F11C3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9392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82B322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1F060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GAGG)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36285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B71CA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344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2F43C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3454</w:t>
            </w:r>
          </w:p>
        </w:tc>
      </w:tr>
      <w:tr w:rsidR="009C783B" w14:paraId="53DCCA49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8343E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E8F256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58F7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7E2B0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)1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5F1C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A3724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82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2289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8213</w:t>
            </w:r>
          </w:p>
        </w:tc>
      </w:tr>
      <w:tr w:rsidR="009C783B" w14:paraId="7EFA6D4E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927D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8B1ED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B7BA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342D3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TAG)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80FA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3DE7C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886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2141D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8880</w:t>
            </w:r>
          </w:p>
        </w:tc>
      </w:tr>
      <w:tr w:rsidR="009C783B" w14:paraId="5F4E696F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8404231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438518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F9D82CF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8B03150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AT)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A60BC7A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C2B7C2B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622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B477488" w14:textId="77777777" w:rsidR="009C783B" w:rsidRDefault="005A7B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6235</w:t>
            </w:r>
          </w:p>
        </w:tc>
      </w:tr>
    </w:tbl>
    <w:p w14:paraId="43E6FBD4" w14:textId="77777777" w:rsidR="009C783B" w:rsidRDefault="009C783B">
      <w:pPr>
        <w:rPr>
          <w:rFonts w:ascii="Arial" w:hAnsi="Arial" w:cs="Arial"/>
          <w:sz w:val="22"/>
        </w:rPr>
      </w:pPr>
    </w:p>
    <w:sectPr w:rsidR="009C78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6B1"/>
    <w:rsid w:val="00144A4A"/>
    <w:rsid w:val="001C7B88"/>
    <w:rsid w:val="001E1A00"/>
    <w:rsid w:val="00214DD0"/>
    <w:rsid w:val="00316FBF"/>
    <w:rsid w:val="0035458D"/>
    <w:rsid w:val="003F0EBE"/>
    <w:rsid w:val="005736B1"/>
    <w:rsid w:val="005A7BB0"/>
    <w:rsid w:val="00650FCD"/>
    <w:rsid w:val="009C783B"/>
    <w:rsid w:val="00A22F7A"/>
    <w:rsid w:val="00AB3179"/>
    <w:rsid w:val="00B0550F"/>
    <w:rsid w:val="00CA739C"/>
    <w:rsid w:val="00D16348"/>
    <w:rsid w:val="00F43310"/>
    <w:rsid w:val="3DFE1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27C84"/>
  <w15:docId w15:val="{620A8AC7-07A8-417E-B8C0-6E8D3654A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仿宋" w:hAnsi="Times New Roman"/>
      <w:kern w:val="2"/>
      <w:sz w:val="28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  <w:sz w:val="28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  <w:sz w:val="28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  <w:sz w:val="28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  <w:sz w:val="28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Pr>
      <w:rFonts w:ascii="Times New Roman" w:eastAsia="仿宋" w:hAnsi="Times New Roman"/>
      <w:i/>
      <w:iCs/>
      <w:color w:val="404040" w:themeColor="text1" w:themeTint="BF"/>
      <w:sz w:val="28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b">
    <w:name w:val="明显引用 字符"/>
    <w:basedOn w:val="a0"/>
    <w:link w:val="aa"/>
    <w:uiPriority w:val="30"/>
    <w:qFormat/>
    <w:rPr>
      <w:rFonts w:ascii="Times New Roman" w:eastAsia="仿宋" w:hAnsi="Times New Roman"/>
      <w:i/>
      <w:iCs/>
      <w:color w:val="2F5496" w:themeColor="accent1" w:themeShade="BF"/>
      <w:sz w:val="28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84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A9C2FC-52B8-46CC-B74B-9F52160412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235</Words>
  <Characters>7046</Characters>
  <Application>Microsoft Office Word</Application>
  <DocSecurity>0</DocSecurity>
  <Lines>58</Lines>
  <Paragraphs>16</Paragraphs>
  <ScaleCrop>false</ScaleCrop>
  <Company/>
  <LinksUpToDate>false</LinksUpToDate>
  <CharactersWithSpaces>8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HE QIAO</dc:creator>
  <cp:lastModifiedBy>Administrator</cp:lastModifiedBy>
  <cp:revision>37</cp:revision>
  <dcterms:created xsi:type="dcterms:W3CDTF">2025-11-05T04:54:00Z</dcterms:created>
  <dcterms:modified xsi:type="dcterms:W3CDTF">2026-03-31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U5ZjFjYWRjNjQ5OWZmN2E3Y2E1ZDQ2Yzg2MTdkMDciLCJ1c2VySWQiOiIxNTg0OTM5NDE3In0=</vt:lpwstr>
  </property>
  <property fmtid="{D5CDD505-2E9C-101B-9397-08002B2CF9AE}" pid="3" name="KSOProductBuildVer">
    <vt:lpwstr>2052-12.1.0.25225</vt:lpwstr>
  </property>
  <property fmtid="{D5CDD505-2E9C-101B-9397-08002B2CF9AE}" pid="4" name="ICV">
    <vt:lpwstr>48A28413A39C4D97AE03E3E1BECB2AF6_12</vt:lpwstr>
  </property>
</Properties>
</file>